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24D89241" w:rsidR="00BF3750" w:rsidRPr="00E7076C" w:rsidRDefault="00A06044" w:rsidP="00E7076C">
      <w:pPr>
        <w:spacing w:after="120" w:line="240" w:lineRule="auto"/>
        <w:rPr>
          <w:rFonts w:ascii="Arial" w:hAnsi="Arial" w:cs="Arial"/>
          <w:b/>
          <w:color w:val="990000"/>
          <w:sz w:val="20"/>
          <w:szCs w:val="20"/>
        </w:rPr>
      </w:pPr>
      <w:r w:rsidRPr="00B654C8">
        <w:rPr>
          <w:rFonts w:ascii="Arial" w:hAnsi="Arial" w:cs="Arial"/>
          <w:b/>
          <w:color w:val="990000"/>
          <w:sz w:val="20"/>
          <w:szCs w:val="20"/>
        </w:rPr>
        <w:t>KEY</w:t>
      </w:r>
      <w:r w:rsidRPr="00B654C8">
        <w:rPr>
          <w:rFonts w:ascii="Arial" w:hAnsi="Arial" w:cs="Arial"/>
          <w:b/>
          <w:color w:val="943634" w:themeColor="accent2" w:themeShade="BF"/>
          <w:sz w:val="20"/>
          <w:szCs w:val="20"/>
        </w:rPr>
        <w:t xml:space="preserve"> </w:t>
      </w:r>
      <w:r w:rsidRPr="00B654C8">
        <w:rPr>
          <w:rFonts w:ascii="Arial" w:hAnsi="Arial" w:cs="Arial"/>
          <w:b/>
          <w:color w:val="990000"/>
          <w:sz w:val="20"/>
          <w:szCs w:val="20"/>
        </w:rPr>
        <w:t>RESOURCES</w:t>
      </w:r>
      <w:r w:rsidR="009A0108">
        <w:rPr>
          <w:rFonts w:ascii="Arial" w:hAnsi="Arial" w:cs="Arial"/>
          <w:b/>
          <w:color w:val="990000"/>
          <w:sz w:val="20"/>
          <w:szCs w:val="20"/>
        </w:rPr>
        <w:t xml:space="preserve"> TABLE</w:t>
      </w: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FE3A5C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1D6B42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B42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1551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1551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1551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1551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1D6B42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B42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1D6B42" w:rsidRPr="003C67F3" w14:paraId="7CC2DA66" w14:textId="77777777" w:rsidTr="001D6B4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64AFAE00" w:rsidR="001D6B42" w:rsidRPr="003C67F3" w:rsidRDefault="001D6B42" w:rsidP="000450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AAD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42B32F16" w:rsidR="001D6B42" w:rsidRPr="003C67F3" w:rsidRDefault="001D6B42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13942C2" w14:textId="0377EB15" w:rsidR="001D6B42" w:rsidRPr="003C67F3" w:rsidRDefault="003C1551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A131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</w:p>
        </w:tc>
      </w:tr>
      <w:tr w:rsidR="001D6B42" w:rsidRPr="003C67F3" w14:paraId="411D940C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A4177A9" w14:textId="48926C2B" w:rsidR="001D6B42" w:rsidRPr="003C67F3" w:rsidRDefault="00D11223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Anti-mouse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CD5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 APC</w:t>
            </w:r>
            <w:r w:rsidR="00EA63E0">
              <w:rPr>
                <w:rFonts w:ascii="Calibri" w:eastAsia="Times New Roman" w:hAnsi="Calibri" w:cs="Times New Roman"/>
                <w:color w:val="000000"/>
              </w:rPr>
              <w:t xml:space="preserve">; Clone </w:t>
            </w:r>
            <w:r w:rsidR="00EA63E0" w:rsidRPr="000A7E2A">
              <w:rPr>
                <w:rFonts w:ascii="Calibri" w:eastAsia="Times New Roman" w:hAnsi="Calibri" w:cs="Times New Roman"/>
                <w:color w:val="000000"/>
              </w:rPr>
              <w:t>53-7.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C986AEF" w14:textId="5871546F" w:rsidR="001D6B42" w:rsidRPr="003C67F3" w:rsidRDefault="001D6B4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Thermo Fisher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E4B12D1" w14:textId="42516953" w:rsidR="001D6B42" w:rsidRPr="003C67F3" w:rsidRDefault="003C155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17-0051-81</w:t>
            </w:r>
            <w:r>
              <w:rPr>
                <w:rFonts w:ascii="Calibri" w:eastAsia="Times New Roman" w:hAnsi="Calibri" w:cs="Times New Roman"/>
                <w:color w:val="000000"/>
              </w:rPr>
              <w:t>; RRID:</w:t>
            </w:r>
            <w:r w:rsidR="00D112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11223" w:rsidRPr="00D11223">
              <w:rPr>
                <w:rFonts w:ascii="Calibri" w:eastAsia="Times New Roman" w:hAnsi="Calibri" w:cs="Times New Roman"/>
                <w:color w:val="000000"/>
              </w:rPr>
              <w:t>AB_469331</w:t>
            </w:r>
          </w:p>
        </w:tc>
      </w:tr>
      <w:tr w:rsidR="001D6B42" w:rsidRPr="003C67F3" w14:paraId="4400B11C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3D57F6F" w14:textId="344C9446" w:rsidR="001D6B42" w:rsidRPr="003C67F3" w:rsidRDefault="00945C13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Anti-mouse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CD11b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 FITC</w:t>
            </w:r>
            <w:r w:rsidR="00EA63E0">
              <w:rPr>
                <w:rFonts w:ascii="Calibri" w:eastAsia="Times New Roman" w:hAnsi="Calibri" w:cs="Times New Roman"/>
                <w:color w:val="000000"/>
              </w:rPr>
              <w:t>; Clone M1/7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086B8F0" w14:textId="5F1333C1" w:rsidR="001D6B42" w:rsidRPr="003C67F3" w:rsidRDefault="00945C13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B71B385" w14:textId="4698CB3E" w:rsidR="001D6B42" w:rsidRPr="003C67F3" w:rsidRDefault="003C155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557396</w:t>
            </w:r>
            <w:r>
              <w:rPr>
                <w:rFonts w:ascii="Calibri" w:eastAsia="Times New Roman" w:hAnsi="Calibri" w:cs="Times New Roman"/>
                <w:color w:val="000000"/>
              </w:rPr>
              <w:t>; RRID:</w:t>
            </w:r>
            <w:r w:rsidR="00945C1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45C13" w:rsidRPr="00945C13">
              <w:rPr>
                <w:rFonts w:ascii="Calibri" w:eastAsia="Times New Roman" w:hAnsi="Calibri" w:cs="Times New Roman"/>
                <w:color w:val="000000"/>
              </w:rPr>
              <w:t>AB_396679</w:t>
            </w:r>
          </w:p>
        </w:tc>
      </w:tr>
      <w:tr w:rsidR="001D6B42" w:rsidRPr="003C67F3" w14:paraId="117CFBD2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6C56C13" w14:textId="78E1156C" w:rsidR="001D6B42" w:rsidRPr="003C67F3" w:rsidRDefault="00A565DD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Anti-mouse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CD11b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 PE</w:t>
            </w:r>
            <w:r w:rsidR="00EA63E0">
              <w:rPr>
                <w:rFonts w:ascii="Calibri" w:eastAsia="Times New Roman" w:hAnsi="Calibri" w:cs="Times New Roman"/>
                <w:color w:val="000000"/>
              </w:rPr>
              <w:t>; Clone M1/7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CFD4F6" w14:textId="1F35207E" w:rsidR="001D6B42" w:rsidRPr="003C67F3" w:rsidRDefault="001D6B42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0629ED30" w14:textId="3FD210F7" w:rsidR="001D6B42" w:rsidRPr="003C67F3" w:rsidRDefault="003C155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101208</w:t>
            </w:r>
            <w:r>
              <w:rPr>
                <w:rFonts w:ascii="Calibri" w:eastAsia="Times New Roman" w:hAnsi="Calibri" w:cs="Times New Roman"/>
                <w:color w:val="000000"/>
              </w:rPr>
              <w:t>; RRID:</w:t>
            </w:r>
            <w:r w:rsidR="00A565D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565DD" w:rsidRPr="00A565DD">
              <w:rPr>
                <w:rFonts w:ascii="Calibri" w:eastAsia="Times New Roman" w:hAnsi="Calibri" w:cs="Times New Roman"/>
                <w:color w:val="000000"/>
              </w:rPr>
              <w:t>AB_312791</w:t>
            </w:r>
          </w:p>
        </w:tc>
      </w:tr>
      <w:tr w:rsidR="001D6B42" w:rsidRPr="003C67F3" w14:paraId="1A314969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2D54F4E" w14:textId="6DFFC1D3" w:rsidR="001D6B42" w:rsidRPr="009E4905" w:rsidRDefault="009E4905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E4905">
              <w:rPr>
                <w:rFonts w:ascii="Calibri" w:eastAsia="Times New Roman" w:hAnsi="Calibri" w:cs="Times New Roman"/>
                <w:color w:val="000000"/>
              </w:rPr>
              <w:t xml:space="preserve">Armenian Hamster </w:t>
            </w:r>
            <w:r w:rsidR="003C1551" w:rsidRPr="009E4905">
              <w:rPr>
                <w:rFonts w:ascii="Calibri" w:eastAsia="Times New Roman" w:hAnsi="Calibri" w:cs="Times New Roman"/>
                <w:color w:val="000000"/>
              </w:rPr>
              <w:t xml:space="preserve">Anti-mouse </w:t>
            </w:r>
            <w:r w:rsidR="001D6B42" w:rsidRPr="009E4905">
              <w:rPr>
                <w:rFonts w:ascii="Calibri" w:eastAsia="Times New Roman" w:hAnsi="Calibri" w:cs="Times New Roman"/>
                <w:color w:val="000000"/>
              </w:rPr>
              <w:t>CD11c</w:t>
            </w:r>
            <w:r w:rsidR="003C1551" w:rsidRPr="009E4905">
              <w:rPr>
                <w:rFonts w:ascii="Calibri" w:eastAsia="Times New Roman" w:hAnsi="Calibri" w:cs="Times New Roman"/>
                <w:color w:val="000000"/>
              </w:rPr>
              <w:t xml:space="preserve"> PerCP-Cy5.5</w:t>
            </w:r>
            <w:r w:rsidR="00EA63E0">
              <w:rPr>
                <w:rFonts w:ascii="Calibri" w:eastAsia="Times New Roman" w:hAnsi="Calibri" w:cs="Times New Roman"/>
                <w:color w:val="000000"/>
              </w:rPr>
              <w:t>; Clone N41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C5016A9" w14:textId="6CE997CC" w:rsidR="001D6B42" w:rsidRPr="009E4905" w:rsidRDefault="009E490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E4905">
              <w:rPr>
                <w:rFonts w:ascii="Calibri" w:eastAsia="Times New Roman" w:hAnsi="Calibri" w:cs="Times New Roman"/>
                <w:color w:val="000000"/>
              </w:rPr>
              <w:t>Thermo Fisher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7823B7F" w14:textId="61B3CAF6" w:rsidR="001D6B42" w:rsidRPr="009E4905" w:rsidRDefault="003C155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E4905"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="001D6B42" w:rsidRPr="009E4905">
              <w:rPr>
                <w:rFonts w:ascii="Calibri" w:eastAsia="Times New Roman" w:hAnsi="Calibri" w:cs="Times New Roman"/>
                <w:color w:val="000000"/>
              </w:rPr>
              <w:t>45-0114-82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; RRID:</w:t>
            </w:r>
            <w:r w:rsidR="009E4905" w:rsidRPr="009E4905">
              <w:rPr>
                <w:rFonts w:ascii="Calibri" w:eastAsia="Times New Roman" w:hAnsi="Calibri" w:cs="Times New Roman"/>
                <w:color w:val="000000"/>
              </w:rPr>
              <w:t xml:space="preserve"> AB_925727</w:t>
            </w:r>
          </w:p>
        </w:tc>
      </w:tr>
      <w:tr w:rsidR="001D6B42" w:rsidRPr="003C67F3" w14:paraId="2F29640A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30552D1" w14:textId="07BBA395" w:rsidR="001D6B42" w:rsidRPr="003C67F3" w:rsidRDefault="00A565DD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Anti-mouse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CD19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 BV510</w:t>
            </w:r>
            <w:r w:rsidR="00EA63E0">
              <w:rPr>
                <w:rFonts w:ascii="Calibri" w:eastAsia="Times New Roman" w:hAnsi="Calibri" w:cs="Times New Roman"/>
                <w:color w:val="000000"/>
              </w:rPr>
              <w:t>; Clone 6D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E46E522" w14:textId="3F51466E" w:rsidR="001D6B42" w:rsidRPr="003C67F3" w:rsidRDefault="001D6B42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40D10E96" w14:textId="629F727F" w:rsidR="001D6B42" w:rsidRPr="003C67F3" w:rsidRDefault="003C155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115546</w:t>
            </w:r>
            <w:r>
              <w:rPr>
                <w:rFonts w:ascii="Calibri" w:eastAsia="Times New Roman" w:hAnsi="Calibri" w:cs="Times New Roman"/>
                <w:color w:val="000000"/>
              </w:rPr>
              <w:t>; RRID:</w:t>
            </w:r>
            <w:r w:rsidR="00A565D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565DD" w:rsidRPr="00A565DD">
              <w:rPr>
                <w:rFonts w:ascii="Calibri" w:eastAsia="Times New Roman" w:hAnsi="Calibri" w:cs="Times New Roman"/>
                <w:color w:val="000000"/>
              </w:rPr>
              <w:t>AB_2562137</w:t>
            </w:r>
          </w:p>
        </w:tc>
      </w:tr>
      <w:tr w:rsidR="001D6B42" w:rsidRPr="003C67F3" w14:paraId="268163D7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B45A61A" w14:textId="447F3C35" w:rsidR="001D6B42" w:rsidRPr="003C67F3" w:rsidRDefault="009E4905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Anti-mouse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CD19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 BV605</w:t>
            </w:r>
            <w:r w:rsidR="00EA63E0">
              <w:rPr>
                <w:rFonts w:ascii="Calibri" w:eastAsia="Times New Roman" w:hAnsi="Calibri" w:cs="Times New Roman"/>
                <w:color w:val="000000"/>
              </w:rPr>
              <w:t>; Clone 6D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A01DD8F" w14:textId="2C07C72C" w:rsidR="001D6B42" w:rsidRPr="003C67F3" w:rsidRDefault="001D6B42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049D6D93" w14:textId="13CF6814" w:rsidR="001D6B42" w:rsidRPr="003C67F3" w:rsidRDefault="003C155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115539</w:t>
            </w:r>
            <w:r>
              <w:rPr>
                <w:rFonts w:ascii="Calibri" w:eastAsia="Times New Roman" w:hAnsi="Calibri" w:cs="Times New Roman"/>
                <w:color w:val="000000"/>
              </w:rPr>
              <w:t>; RRID:</w:t>
            </w:r>
            <w:r w:rsidR="009E490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E4905" w:rsidRPr="009E4905">
              <w:rPr>
                <w:rFonts w:ascii="Calibri" w:eastAsia="Times New Roman" w:hAnsi="Calibri" w:cs="Times New Roman"/>
                <w:color w:val="000000"/>
              </w:rPr>
              <w:t>AB_11203538</w:t>
            </w:r>
          </w:p>
        </w:tc>
      </w:tr>
      <w:tr w:rsidR="001D6B42" w:rsidRPr="003C67F3" w14:paraId="58F95E7C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11C81FD" w14:textId="6035961E" w:rsidR="001D6B42" w:rsidRPr="003C67F3" w:rsidRDefault="006F259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Anti-mouse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CD21/35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 FITC</w:t>
            </w:r>
            <w:r w:rsidR="00EA63E0">
              <w:rPr>
                <w:rFonts w:ascii="Calibri" w:eastAsia="Times New Roman" w:hAnsi="Calibri" w:cs="Times New Roman"/>
                <w:color w:val="000000"/>
              </w:rPr>
              <w:t>; Clone 7G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B38360" w14:textId="4170BB53" w:rsidR="001D6B42" w:rsidRPr="003C67F3" w:rsidRDefault="001D6B4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AC3EA1E" w14:textId="1ECB28BA" w:rsidR="001D6B42" w:rsidRPr="00810931" w:rsidRDefault="003C1551" w:rsidP="00AD16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553818</w:t>
            </w:r>
            <w:r>
              <w:rPr>
                <w:rFonts w:ascii="Calibri" w:eastAsia="Times New Roman" w:hAnsi="Calibri" w:cs="Times New Roman"/>
                <w:color w:val="000000"/>
              </w:rPr>
              <w:t>; RRID:</w:t>
            </w:r>
            <w:r w:rsidR="008109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10931" w:rsidRPr="00810931">
              <w:rPr>
                <w:rFonts w:ascii="Calibri" w:eastAsia="Times New Roman" w:hAnsi="Calibri" w:cs="Times New Roman"/>
                <w:color w:val="000000"/>
              </w:rPr>
              <w:t>AB_395070</w:t>
            </w:r>
          </w:p>
        </w:tc>
      </w:tr>
      <w:tr w:rsidR="00C407D9" w:rsidRPr="003C67F3" w14:paraId="2D91F887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FE6969F" w14:textId="21E45196" w:rsidR="00C407D9" w:rsidRDefault="005F135B" w:rsidP="00AD16C5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 Anti-mouse CD22 PE; Clone OX-9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C2D1739" w14:textId="243A3C93" w:rsidR="00C407D9" w:rsidRPr="000A7E2A" w:rsidRDefault="005F135B" w:rsidP="00AD16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08E0A7CC" w14:textId="2428222C" w:rsidR="00C407D9" w:rsidRPr="005F135B" w:rsidRDefault="005F135B" w:rsidP="00AD16C5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5F135B">
              <w:rPr>
                <w:rFonts w:ascii="Calibri" w:eastAsia="Times New Roman" w:hAnsi="Calibri" w:cs="Times New Roman"/>
                <w:color w:val="000000"/>
                <w:lang w:val="en-AU"/>
              </w:rPr>
              <w:t>1261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</w:t>
            </w:r>
            <w:r w:rsidRPr="005F135B">
              <w:rPr>
                <w:rFonts w:ascii="Helvetica" w:eastAsia="Times New Roman" w:hAnsi="Helvetica" w:cs="Times New Roman"/>
                <w:color w:val="000000"/>
                <w:sz w:val="21"/>
                <w:szCs w:val="21"/>
                <w:shd w:val="clear" w:color="auto" w:fill="FFFFFF"/>
                <w:lang w:val="en-AU" w:eastAsia="en-GB"/>
              </w:rPr>
              <w:t xml:space="preserve"> </w:t>
            </w:r>
            <w:r w:rsidRPr="005F135B">
              <w:rPr>
                <w:rFonts w:ascii="Calibri" w:eastAsia="Times New Roman" w:hAnsi="Calibri" w:cs="Times New Roman"/>
                <w:color w:val="000000"/>
                <w:lang w:val="en-AU"/>
              </w:rPr>
              <w:t>2561631</w:t>
            </w:r>
          </w:p>
        </w:tc>
      </w:tr>
      <w:tr w:rsidR="001D6B42" w:rsidRPr="003C67F3" w14:paraId="6C958F6E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0F65E51" w14:textId="02CCE713" w:rsidR="001D6B42" w:rsidRPr="003C67F3" w:rsidRDefault="009E4905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Anti-mouse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CD23</w:t>
            </w:r>
            <w:r w:rsidR="003C1551">
              <w:rPr>
                <w:rFonts w:ascii="Calibri" w:eastAsia="Times New Roman" w:hAnsi="Calibri" w:cs="Times New Roman"/>
                <w:color w:val="000000"/>
              </w:rPr>
              <w:t xml:space="preserve"> PE-Cy7</w:t>
            </w:r>
            <w:r w:rsidR="00EA63E0">
              <w:rPr>
                <w:rFonts w:ascii="Calibri" w:eastAsia="Times New Roman" w:hAnsi="Calibri" w:cs="Times New Roman"/>
                <w:color w:val="000000"/>
              </w:rPr>
              <w:t>; Clone B3B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68D3D31" w14:textId="1CCF3EEA" w:rsidR="001D6B42" w:rsidRPr="003C67F3" w:rsidRDefault="001D6B42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43714CA1" w14:textId="4BA1F96A" w:rsidR="001D6B42" w:rsidRPr="003C67F3" w:rsidRDefault="003C155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="001D6B42" w:rsidRPr="000A7E2A">
              <w:rPr>
                <w:rFonts w:ascii="Calibri" w:eastAsia="Times New Roman" w:hAnsi="Calibri" w:cs="Times New Roman"/>
                <w:color w:val="000000"/>
              </w:rPr>
              <w:t>101614</w:t>
            </w:r>
            <w:r>
              <w:rPr>
                <w:rFonts w:ascii="Calibri" w:eastAsia="Times New Roman" w:hAnsi="Calibri" w:cs="Times New Roman"/>
                <w:color w:val="000000"/>
              </w:rPr>
              <w:t>; RRID:</w:t>
            </w:r>
            <w:r w:rsidR="009E490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E4905" w:rsidRPr="009E4905">
              <w:rPr>
                <w:rFonts w:ascii="Calibri" w:eastAsia="Times New Roman" w:hAnsi="Calibri" w:cs="Times New Roman"/>
                <w:color w:val="000000"/>
              </w:rPr>
              <w:t>AB_2103036</w:t>
            </w:r>
          </w:p>
        </w:tc>
      </w:tr>
      <w:tr w:rsidR="005F135B" w:rsidRPr="003C67F3" w14:paraId="2D5CAA12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1911042" w14:textId="060064C8" w:rsidR="005F135B" w:rsidRPr="00E509CA" w:rsidRDefault="005F135B" w:rsidP="005F135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Anti-mouse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CD2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iotin; Clone B3B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5299C0D" w14:textId="767C40E6" w:rsidR="005F135B" w:rsidRPr="000A7E2A" w:rsidRDefault="005F135B" w:rsidP="005F135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0854841B" w14:textId="0767796D" w:rsidR="005F135B" w:rsidRPr="005F135B" w:rsidRDefault="005F135B" w:rsidP="005F135B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01604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</w:t>
            </w:r>
            <w:r w:rsidRPr="005F135B">
              <w:rPr>
                <w:rFonts w:ascii="Calibri" w:eastAsia="Times New Roman" w:hAnsi="Calibri" w:cs="Times New Roman"/>
                <w:color w:val="000000"/>
                <w:lang w:val="en-AU"/>
              </w:rPr>
              <w:t>312829</w:t>
            </w:r>
          </w:p>
        </w:tc>
      </w:tr>
      <w:tr w:rsidR="005F135B" w:rsidRPr="003C67F3" w14:paraId="0F0A3914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52F431C" w14:textId="14B4787E" w:rsidR="005F135B" w:rsidRPr="003C67F3" w:rsidRDefault="005F135B" w:rsidP="005F135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Anti-mouse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CD2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acific Blue; Clone M1/6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2E65DC" w14:textId="5F06BA79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2C0676D9" w14:textId="000C1854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10182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572011</w:t>
            </w:r>
          </w:p>
        </w:tc>
      </w:tr>
      <w:tr w:rsidR="005F135B" w:rsidRPr="003C67F3" w14:paraId="0D8FCF36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370A968" w14:textId="6A7F2CC3" w:rsidR="005F135B" w:rsidRPr="003C67F3" w:rsidRDefault="005F135B" w:rsidP="005F135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Anti-mouse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CD3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V421; Clone Ab9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41FE4BB" w14:textId="74D87FAA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696ADA0" w14:textId="0D1FC76C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56276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810931">
              <w:rPr>
                <w:rFonts w:ascii="Calibri" w:eastAsia="Times New Roman" w:hAnsi="Calibri" w:cs="Times New Roman"/>
                <w:color w:val="000000"/>
              </w:rPr>
              <w:t>AB_2737781</w:t>
            </w:r>
          </w:p>
        </w:tc>
      </w:tr>
      <w:tr w:rsidR="00000A39" w:rsidRPr="003C67F3" w14:paraId="27CB155D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2F6C260" w14:textId="7CBDDBA1" w:rsidR="00000A39" w:rsidRDefault="00000A39" w:rsidP="005F135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rified Hamster Anti-Mouse CD40; Clone HM40-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F8BC5ED" w14:textId="799A1CD6" w:rsidR="00000A39" w:rsidRPr="000A7E2A" w:rsidRDefault="00000A39" w:rsidP="005F135B">
            <w:pPr>
              <w:rPr>
                <w:rFonts w:ascii="Calibri" w:eastAsia="Times New Roman" w:hAnsi="Calibri" w:cs="Times New Roman"/>
                <w:color w:val="00000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034E1E7" w14:textId="39F8DA4C" w:rsidR="00000A39" w:rsidRDefault="00000A39" w:rsidP="005F13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55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722; RRID: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AB_</w:t>
            </w:r>
            <w:r>
              <w:rPr>
                <w:rFonts w:ascii="Calibri" w:eastAsia="Times New Roman" w:hAnsi="Calibri" w:cs="Times New Roman"/>
                <w:color w:val="000000"/>
              </w:rPr>
              <w:t>395007</w:t>
            </w:r>
          </w:p>
        </w:tc>
      </w:tr>
      <w:tr w:rsidR="005F135B" w:rsidRPr="003C67F3" w14:paraId="569548AD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8B85CFC" w14:textId="2BE512C4" w:rsidR="005F135B" w:rsidRPr="003C67F3" w:rsidRDefault="005F135B" w:rsidP="005F135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Anti-mouse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CD4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ITC; Clone S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3D3E9EA" w14:textId="30A68895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3C1A2F5" w14:textId="5B2BDBEB" w:rsidR="005F135B" w:rsidRPr="006F259C" w:rsidRDefault="005F135B" w:rsidP="005F13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55327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AB_394747</w:t>
            </w:r>
          </w:p>
        </w:tc>
      </w:tr>
      <w:tr w:rsidR="005F135B" w:rsidRPr="003C67F3" w14:paraId="603E9430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DD0C8" w14:textId="0E0DA3CD" w:rsidR="005F135B" w:rsidRPr="003C67F3" w:rsidRDefault="005F135B" w:rsidP="005F135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ouse Anti-mouse </w:t>
            </w:r>
            <w:r w:rsidRPr="0006523D">
              <w:rPr>
                <w:rFonts w:ascii="Calibri" w:eastAsia="Times New Roman" w:hAnsi="Calibri" w:cs="Times New Roman"/>
                <w:color w:val="000000"/>
              </w:rPr>
              <w:t>CD45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UV737; Clone A2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0CF51A3" w14:textId="1C3BA062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C7BB0E8" w14:textId="627F3848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7808F0">
              <w:rPr>
                <w:rFonts w:ascii="Calibri" w:eastAsia="Times New Roman" w:hAnsi="Calibri" w:cs="Times New Roman"/>
                <w:color w:val="000000"/>
              </w:rPr>
              <w:t>56457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AB_2738850</w:t>
            </w:r>
          </w:p>
        </w:tc>
      </w:tr>
      <w:tr w:rsidR="005F135B" w:rsidRPr="003C67F3" w14:paraId="53631DB8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D8F3E5" w14:textId="3C51A499" w:rsidR="005F135B" w:rsidRPr="003C67F3" w:rsidRDefault="005F135B" w:rsidP="005F135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ouse Anti-mouse </w:t>
            </w:r>
            <w:r w:rsidRPr="0006523D">
              <w:rPr>
                <w:rFonts w:ascii="Calibri" w:eastAsia="Times New Roman" w:hAnsi="Calibri" w:cs="Times New Roman"/>
                <w:color w:val="000000"/>
              </w:rPr>
              <w:t>CD45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PC-Cy7; Clone A2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8117720" w14:textId="36848002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6113E5C8" w14:textId="7D36B631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7808F0">
              <w:rPr>
                <w:rFonts w:ascii="Calibri" w:eastAsia="Times New Roman" w:hAnsi="Calibri" w:cs="Times New Roman"/>
                <w:color w:val="000000"/>
              </w:rPr>
              <w:t>1107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313505</w:t>
            </w:r>
          </w:p>
        </w:tc>
      </w:tr>
      <w:tr w:rsidR="005F135B" w:rsidRPr="003C67F3" w14:paraId="751212E8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D8B588" w14:textId="2324531B" w:rsidR="005F135B" w:rsidRPr="003C67F3" w:rsidRDefault="005F135B" w:rsidP="005F135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ouse Anti-mouse </w:t>
            </w:r>
            <w:r w:rsidRPr="0006523D">
              <w:rPr>
                <w:rFonts w:ascii="Calibri" w:eastAsia="Times New Roman" w:hAnsi="Calibri" w:cs="Times New Roman"/>
                <w:color w:val="000000"/>
              </w:rPr>
              <w:t>CD45.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erCP-Cy5.5; Clone A2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1B8EED5" w14:textId="142F8D3E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0EAF45B6" w14:textId="791D0CB6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7808F0">
              <w:rPr>
                <w:rFonts w:ascii="Calibri" w:eastAsia="Times New Roman" w:hAnsi="Calibri" w:cs="Times New Roman"/>
                <w:color w:val="000000"/>
              </w:rPr>
              <w:t>11072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893346</w:t>
            </w:r>
          </w:p>
        </w:tc>
      </w:tr>
      <w:tr w:rsidR="005F135B" w:rsidRPr="003C67F3" w14:paraId="7F9B6D64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55E8A5" w14:textId="4394FE43" w:rsidR="005F135B" w:rsidRPr="003C67F3" w:rsidRDefault="005F135B" w:rsidP="005F135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ouse Anti-mouse </w:t>
            </w:r>
            <w:r w:rsidRPr="0006523D">
              <w:rPr>
                <w:rFonts w:ascii="Calibri" w:eastAsia="Times New Roman" w:hAnsi="Calibri" w:cs="Times New Roman"/>
                <w:color w:val="000000"/>
              </w:rPr>
              <w:t>CD45.</w:t>
            </w:r>
            <w:r>
              <w:rPr>
                <w:rFonts w:ascii="Calibri" w:eastAsia="Times New Roman" w:hAnsi="Calibri" w:cs="Times New Roman"/>
                <w:color w:val="000000"/>
              </w:rPr>
              <w:t>2 PE-Cy7; Clone 10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CAB68B" w14:textId="7F4A460E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8C9C51B" w14:textId="0E4CD24C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7808F0">
              <w:rPr>
                <w:rFonts w:ascii="Calibri" w:eastAsia="Times New Roman" w:hAnsi="Calibri" w:cs="Times New Roman"/>
                <w:color w:val="000000"/>
              </w:rPr>
              <w:t>56069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AB_1727494</w:t>
            </w:r>
          </w:p>
        </w:tc>
      </w:tr>
      <w:tr w:rsidR="005F135B" w:rsidRPr="003C67F3" w14:paraId="00B3D6F2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7EE80D" w14:textId="45EB26CF" w:rsidR="005F135B" w:rsidRPr="003C67F3" w:rsidRDefault="005F135B" w:rsidP="005F135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ouse Anti-mouse </w:t>
            </w:r>
            <w:r w:rsidRPr="00DC4484">
              <w:rPr>
                <w:rFonts w:ascii="Calibri" w:eastAsia="Times New Roman" w:hAnsi="Calibri" w:cs="Times New Roman"/>
                <w:color w:val="000000"/>
              </w:rPr>
              <w:t>CD45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UV395; Clone 10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599020F" w14:textId="5F6E92AD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9F0A9ED" w14:textId="13851602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7808F0">
              <w:rPr>
                <w:rFonts w:ascii="Calibri" w:eastAsia="Times New Roman" w:hAnsi="Calibri" w:cs="Times New Roman"/>
                <w:color w:val="000000"/>
              </w:rPr>
              <w:t>56461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AB_2738867</w:t>
            </w:r>
          </w:p>
        </w:tc>
      </w:tr>
      <w:tr w:rsidR="005F135B" w:rsidRPr="003C67F3" w14:paraId="4E47E0CE" w14:textId="77777777" w:rsidTr="001D6B4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FEE058" w14:textId="693C9E33" w:rsidR="005F135B" w:rsidRPr="003C67F3" w:rsidRDefault="005F135B" w:rsidP="005F135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ouse Anti-mouse </w:t>
            </w:r>
            <w:r w:rsidRPr="00DC4484">
              <w:rPr>
                <w:rFonts w:ascii="Calibri" w:eastAsia="Times New Roman" w:hAnsi="Calibri" w:cs="Times New Roman"/>
                <w:color w:val="000000"/>
              </w:rPr>
              <w:t>CD45.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PC-Cy7; Clone 10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7F1635E" w14:textId="2FFDDFF9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227DC6FF" w14:textId="3029194E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7808F0">
              <w:rPr>
                <w:rFonts w:ascii="Calibri" w:eastAsia="Times New Roman" w:hAnsi="Calibri" w:cs="Times New Roman"/>
                <w:color w:val="000000"/>
              </w:rPr>
              <w:t>10982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830789</w:t>
            </w:r>
          </w:p>
        </w:tc>
      </w:tr>
      <w:tr w:rsidR="005F135B" w:rsidRPr="003C67F3" w14:paraId="16669FC2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BF1002D" w14:textId="60C4CE34" w:rsidR="005F135B" w:rsidRPr="003C67F3" w:rsidRDefault="005F135B" w:rsidP="005F135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Anti-mouse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CD45R/B22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UV737; Clone RA3-6B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7A0A513" w14:textId="2CAE764C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8E9A4DD" w14:textId="57B6DA7C" w:rsidR="005F135B" w:rsidRPr="003C67F3" w:rsidRDefault="005F135B" w:rsidP="005F13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612838</w:t>
            </w:r>
            <w:r>
              <w:rPr>
                <w:rFonts w:ascii="Calibri" w:eastAsia="Times New Roman" w:hAnsi="Calibri" w:cs="Times New Roman"/>
                <w:color w:val="000000"/>
              </w:rPr>
              <w:t>; Clone: RA3-6B2</w:t>
            </w:r>
          </w:p>
        </w:tc>
      </w:tr>
      <w:tr w:rsidR="00C72CBB" w:rsidRPr="003C67F3" w14:paraId="5CA2A0A9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EFCC846" w14:textId="06378B08" w:rsidR="00C72CBB" w:rsidRDefault="00C72CBB" w:rsidP="00C72CB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Armenian Hamster Anti-mouse CD69 PE; Clone H1.2F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29BE57F" w14:textId="7D5E965F" w:rsidR="00C72CBB" w:rsidRPr="000A7E2A" w:rsidRDefault="00C72CBB" w:rsidP="00C72CB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21BFF83B" w14:textId="57849CF7" w:rsidR="00C72CBB" w:rsidRPr="00C72CBB" w:rsidRDefault="00C72CBB" w:rsidP="00C72CBB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104508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</w:t>
            </w:r>
            <w:r w:rsidRPr="00C72CBB">
              <w:rPr>
                <w:rFonts w:ascii="Calibri" w:eastAsia="Times New Roman" w:hAnsi="Calibri" w:cs="Times New Roman"/>
                <w:color w:val="000000"/>
                <w:lang w:val="en-AU"/>
              </w:rPr>
              <w:t>313111</w:t>
            </w:r>
          </w:p>
        </w:tc>
      </w:tr>
      <w:tr w:rsidR="00B1208B" w:rsidRPr="003C67F3" w14:paraId="34AD6BC7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F3F78FF" w14:textId="6CB46A2A" w:rsidR="00B1208B" w:rsidRPr="00B1208B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ouse Anti-Mouse CD72 (a, b and 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loantige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; Clone K10.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111BD9A" w14:textId="72ED2BA7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0A3BD99" w14:textId="7F81ADB2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>
              <w:rPr>
                <w:rFonts w:ascii="Calibri" w:eastAsia="Times New Roman" w:hAnsi="Calibri" w:cs="Times New Roman"/>
                <w:color w:val="000000"/>
              </w:rPr>
              <w:t>74054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AB_</w:t>
            </w:r>
            <w:r>
              <w:rPr>
                <w:rFonts w:ascii="Calibri" w:eastAsia="Times New Roman" w:hAnsi="Calibri" w:cs="Times New Roman"/>
                <w:color w:val="000000"/>
              </w:rPr>
              <w:t>2740247</w:t>
            </w:r>
          </w:p>
        </w:tc>
      </w:tr>
      <w:tr w:rsidR="00B1208B" w:rsidRPr="003C67F3" w14:paraId="5E435D40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90CDF60" w14:textId="5247D4EC" w:rsidR="00B1208B" w:rsidRPr="003C67F3" w:rsidRDefault="00B1208B" w:rsidP="00B1208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Anti-mouse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CD8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V786; Clone GL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E21202" w14:textId="3BFCFDB4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4D9B00A" w14:textId="7C65C5C3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74087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AB_2740528</w:t>
            </w:r>
          </w:p>
        </w:tc>
      </w:tr>
      <w:tr w:rsidR="00B1208B" w:rsidRPr="003C67F3" w14:paraId="5D2CEF63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49D632D" w14:textId="28C03AAD" w:rsidR="00B1208B" w:rsidRPr="009E4905" w:rsidRDefault="00B1208B" w:rsidP="00B1208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E4905">
              <w:rPr>
                <w:rFonts w:ascii="Calibri" w:eastAsia="Times New Roman" w:hAnsi="Calibri" w:cs="Times New Roman"/>
                <w:color w:val="000000"/>
              </w:rPr>
              <w:t>Rat Anti-mouse CD93 APC</w:t>
            </w:r>
            <w:r>
              <w:rPr>
                <w:rFonts w:ascii="Calibri" w:eastAsia="Times New Roman" w:hAnsi="Calibri" w:cs="Times New Roman"/>
                <w:color w:val="000000"/>
              </w:rPr>
              <w:t>; Clone AA4.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4F28C90" w14:textId="7DEC4A41" w:rsidR="00B1208B" w:rsidRPr="009E4905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9E4905">
              <w:rPr>
                <w:rFonts w:ascii="Calibri" w:eastAsia="Times New Roman" w:hAnsi="Calibri" w:cs="Times New Roman"/>
                <w:color w:val="000000"/>
              </w:rPr>
              <w:t>Thermo Fisher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8075AA3" w14:textId="0EAE310D" w:rsidR="00B1208B" w:rsidRPr="009E4905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9E4905">
              <w:rPr>
                <w:rFonts w:ascii="Calibri" w:eastAsia="Times New Roman" w:hAnsi="Calibri" w:cs="Times New Roman"/>
                <w:color w:val="000000"/>
              </w:rPr>
              <w:t>Cat# 17-5892-83; RRID: AB_469466</w:t>
            </w:r>
          </w:p>
        </w:tc>
      </w:tr>
      <w:tr w:rsidR="00B1208B" w:rsidRPr="003C67F3" w14:paraId="5198AA58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BF3BE86" w14:textId="7197C9A0" w:rsidR="00B1208B" w:rsidRPr="003C67F3" w:rsidRDefault="00B1208B" w:rsidP="00B1208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rmenian Hamster Anti-mouse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CD9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E-Cy7; Clone Jo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E1180A" w14:textId="036DCA94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663E6C3" w14:textId="54B8F84E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55765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AB_396768</w:t>
            </w:r>
          </w:p>
        </w:tc>
      </w:tr>
      <w:tr w:rsidR="00B1208B" w:rsidRPr="003C67F3" w14:paraId="54D41B95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D0CB76D" w14:textId="6EAC1A03" w:rsidR="00B1208B" w:rsidRPr="008C7E36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menian Hamster Anti-mouse CD196 (CCR6) PE-Cy7; Clone 29-2L1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E5B381" w14:textId="2E9FE8F6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26242CB6" w14:textId="4D307655" w:rsidR="00B1208B" w:rsidRPr="00C72CBB" w:rsidRDefault="00B1208B" w:rsidP="00B1208B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129816; RRID: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AB_</w:t>
            </w:r>
            <w:r w:rsidRPr="00C72CBB">
              <w:rPr>
                <w:rFonts w:ascii="Helvetica" w:eastAsia="Times New Roman" w:hAnsi="Helvetica" w:cs="Times New Roman"/>
                <w:color w:val="000000"/>
                <w:sz w:val="21"/>
                <w:szCs w:val="21"/>
                <w:shd w:val="clear" w:color="auto" w:fill="FFFFFF"/>
                <w:lang w:val="en-AU" w:eastAsia="en-GB"/>
              </w:rPr>
              <w:t xml:space="preserve"> </w:t>
            </w:r>
            <w:r w:rsidRPr="00C72CBB">
              <w:rPr>
                <w:rFonts w:ascii="Calibri" w:eastAsia="Times New Roman" w:hAnsi="Calibri" w:cs="Times New Roman"/>
                <w:color w:val="000000"/>
                <w:lang w:val="en-AU"/>
              </w:rPr>
              <w:t>2072798</w:t>
            </w:r>
          </w:p>
        </w:tc>
      </w:tr>
      <w:tr w:rsidR="00B1208B" w:rsidRPr="003C67F3" w14:paraId="42F0A8CC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2FDF487" w14:textId="671EE39A" w:rsidR="00B1208B" w:rsidRPr="003C67F3" w:rsidRDefault="00B1208B" w:rsidP="00B1208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Anti-mouse </w:t>
            </w: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Ig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UV395; Clone 11-26c.2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39AAC38" w14:textId="26013C5A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FCDBDA0" w14:textId="56F2E607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56598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AB_2738723</w:t>
            </w:r>
          </w:p>
        </w:tc>
      </w:tr>
      <w:tr w:rsidR="00B1208B" w:rsidRPr="003C67F3" w14:paraId="22D91EE3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0DDDC49" w14:textId="270E7B1D" w:rsidR="00B1208B" w:rsidRPr="003C67F3" w:rsidRDefault="00B1208B" w:rsidP="00B1208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Anti-mouse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Ig, κ light chai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iotin; Clone 187.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A58CDD1" w14:textId="1874FF19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0A7E2A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BDC709E" w14:textId="377AE14D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55975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6F259C">
              <w:rPr>
                <w:rFonts w:ascii="Calibri" w:eastAsia="Times New Roman" w:hAnsi="Calibri" w:cs="Times New Roman"/>
                <w:color w:val="000000"/>
              </w:rPr>
              <w:t>AB_397314</w:t>
            </w:r>
          </w:p>
        </w:tc>
      </w:tr>
      <w:tr w:rsidR="00B1208B" w:rsidRPr="003C67F3" w14:paraId="47F9BA7F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CD287A6" w14:textId="7195DE26" w:rsidR="00B1208B" w:rsidRPr="003C67F3" w:rsidRDefault="00B1208B" w:rsidP="00B1208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Anti-mouse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Ig, λ light chai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E; Clone RML-4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3AAD3D4" w14:textId="5B6B109C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0B8D54C5" w14:textId="68ED672F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40730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1027659</w:t>
            </w:r>
          </w:p>
        </w:tc>
      </w:tr>
      <w:tr w:rsidR="00B1208B" w:rsidRPr="003C67F3" w14:paraId="232E1CED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BCA7722" w14:textId="1D78571C" w:rsidR="00B1208B" w:rsidRPr="003C67F3" w:rsidRDefault="00B1208B" w:rsidP="00B1208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 Anti-mouse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Ig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PC-Cy7; Clone RMM-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149295F" w14:textId="35692928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3EC4E912" w14:textId="0F3F3BD2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40651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10690815</w:t>
            </w:r>
          </w:p>
        </w:tc>
      </w:tr>
      <w:tr w:rsidR="00B1208B" w:rsidRPr="003C67F3" w14:paraId="466DC74D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4F3382A" w14:textId="74876DCB" w:rsidR="00B1208B" w:rsidRPr="00C407D9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proofErr w:type="spellStart"/>
            <w:r w:rsidRPr="00C72CBB">
              <w:rPr>
                <w:rFonts w:ascii="Calibri" w:eastAsia="Times New Roman" w:hAnsi="Calibri" w:cs="Times New Roman"/>
                <w:color w:val="000000"/>
              </w:rPr>
              <w:t>Affinipure</w:t>
            </w:r>
            <w:proofErr w:type="spellEnd"/>
            <w:r w:rsidRPr="00C72CBB">
              <w:rPr>
                <w:rFonts w:ascii="Calibri" w:eastAsia="Times New Roman" w:hAnsi="Calibri" w:cs="Times New Roman"/>
                <w:color w:val="000000"/>
              </w:rPr>
              <w:t xml:space="preserve"> F(ab’)</w:t>
            </w:r>
            <w:r w:rsidRPr="00C72CBB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Pr="00C72CBB">
              <w:rPr>
                <w:rFonts w:ascii="Calibri" w:eastAsia="Times New Roman" w:hAnsi="Calibri" w:cs="Times New Roman"/>
                <w:color w:val="000000"/>
              </w:rPr>
              <w:t xml:space="preserve"> Fragment Goat anti-Mouse IgM, </w:t>
            </w:r>
            <w:r w:rsidRPr="00C72CBB">
              <w:rPr>
                <w:rFonts w:ascii="Calibri" w:eastAsia="Times New Roman" w:hAnsi="Calibri" w:cs="Times New Roman"/>
                <w:color w:val="000000"/>
              </w:rPr>
              <w:sym w:font="Symbol" w:char="F06D"/>
            </w:r>
            <w:r w:rsidRPr="00C72CBB">
              <w:rPr>
                <w:rFonts w:ascii="Calibri" w:eastAsia="Times New Roman" w:hAnsi="Calibri" w:cs="Times New Roman"/>
                <w:color w:val="000000"/>
              </w:rPr>
              <w:t xml:space="preserve"> chain specifi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1BE7DEB" w14:textId="6F12C074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Jacks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mmunoresearch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63F19854" w14:textId="63A1D139" w:rsidR="00B1208B" w:rsidRPr="00C72CBB" w:rsidRDefault="00B1208B" w:rsidP="00B1208B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40651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</w:t>
            </w:r>
            <w:r w:rsidRPr="00C72CBB">
              <w:rPr>
                <w:rFonts w:ascii="Helvetica Neue" w:eastAsia="Times New Roman" w:hAnsi="Helvetica Neue" w:cs="Times New Roman"/>
                <w:i/>
                <w:iCs/>
                <w:color w:val="1F2D21"/>
                <w:sz w:val="21"/>
                <w:szCs w:val="21"/>
                <w:lang w:val="en-AU" w:eastAsia="en-GB"/>
              </w:rPr>
              <w:t xml:space="preserve"> </w:t>
            </w:r>
            <w:r w:rsidRPr="00C72CBB">
              <w:rPr>
                <w:rFonts w:ascii="Calibri" w:eastAsia="Times New Roman" w:hAnsi="Calibri" w:cs="Times New Roman"/>
                <w:color w:val="000000"/>
                <w:lang w:val="en-AU"/>
              </w:rPr>
              <w:t>2338469</w:t>
            </w:r>
          </w:p>
        </w:tc>
      </w:tr>
      <w:tr w:rsidR="00B1208B" w:rsidRPr="003C67F3" w14:paraId="2BBFC15B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202FA27" w14:textId="40FE5CD6" w:rsidR="00B1208B" w:rsidRPr="003C67F3" w:rsidRDefault="00B1208B" w:rsidP="00B1208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nti-mouse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Streptavidi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V60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7438E59" w14:textId="1E5CC05F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7E2A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55B8C08D" w14:textId="362745F7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405229</w:t>
            </w:r>
          </w:p>
        </w:tc>
      </w:tr>
      <w:tr w:rsidR="00B1208B" w:rsidRPr="003C67F3" w14:paraId="5B2A0AA0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2E901A1" w14:textId="2CB29807" w:rsidR="00B1208B" w:rsidRPr="00D50230" w:rsidRDefault="00B1208B" w:rsidP="00B1208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Mouse Anti-mouse T-bet APC; Clone 4B1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F040DA" w14:textId="674CB202" w:rsidR="00B1208B" w:rsidRPr="00D50230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0230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0EF4A9FD" w14:textId="1FB21E5D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0A7E2A">
              <w:rPr>
                <w:rFonts w:ascii="Calibri" w:eastAsia="Times New Roman" w:hAnsi="Calibri" w:cs="Times New Roman"/>
                <w:color w:val="000000"/>
              </w:rPr>
              <w:t>64481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10901173</w:t>
            </w:r>
          </w:p>
        </w:tc>
      </w:tr>
      <w:tr w:rsidR="00B1208B" w:rsidRPr="003C67F3" w14:paraId="22AFC43B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BDEFAC1" w14:textId="1000C001" w:rsidR="00B1208B" w:rsidRPr="00D50230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Mouse Anti-Human CD19 FITC; Clone 4G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446726B" w14:textId="0B09F2FB" w:rsidR="00B1208B" w:rsidRPr="00D50230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DA01E1B" w14:textId="77457D03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EC4027">
              <w:rPr>
                <w:rFonts w:ascii="Calibri" w:eastAsia="Times New Roman" w:hAnsi="Calibri" w:cs="Times New Roman"/>
                <w:color w:val="000000"/>
                <w:lang w:val="en-AU"/>
              </w:rPr>
              <w:t>347543</w:t>
            </w:r>
          </w:p>
        </w:tc>
      </w:tr>
      <w:tr w:rsidR="00B1208B" w:rsidRPr="003C67F3" w14:paraId="174D9C2B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1617D2F" w14:textId="49BF46A0" w:rsidR="00B1208B" w:rsidRPr="00D50230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Mouse Anti-Human CD21 BUV563; Clone B-ly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40C5303" w14:textId="348B320B" w:rsidR="00B1208B" w:rsidRPr="00D50230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7D952E2" w14:textId="509B236B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741362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</w:t>
            </w:r>
            <w:r>
              <w:rPr>
                <w:rFonts w:ascii="Calibri" w:eastAsia="Times New Roman" w:hAnsi="Calibri" w:cs="Times New Roman"/>
                <w:color w:val="000000"/>
              </w:rPr>
              <w:t>2870862</w:t>
            </w:r>
          </w:p>
        </w:tc>
      </w:tr>
      <w:tr w:rsidR="00B1208B" w:rsidRPr="003C67F3" w14:paraId="5F53A043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469CE9A" w14:textId="0E5976DD" w:rsidR="00B1208B" w:rsidRPr="00D50230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Mouse Anti-Human CD20 BUV805; Clone 2H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A27B65F" w14:textId="5142A3D9" w:rsidR="00B1208B" w:rsidRPr="00D50230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08C3ED7" w14:textId="279A4238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612905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</w:t>
            </w:r>
            <w:r>
              <w:rPr>
                <w:rFonts w:ascii="Calibri" w:eastAsia="Times New Roman" w:hAnsi="Calibri" w:cs="Times New Roman"/>
                <w:color w:val="000000"/>
              </w:rPr>
              <w:t>2870192</w:t>
            </w:r>
          </w:p>
        </w:tc>
      </w:tr>
      <w:tr w:rsidR="00B1208B" w:rsidRPr="003C67F3" w14:paraId="55C7CCFF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8A1C094" w14:textId="0B5F480E" w:rsidR="00B1208B" w:rsidRPr="00D50230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Mouse Anti-Human CD27 BB515; Clone M-T27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065CB6E" w14:textId="70914265" w:rsidR="00B1208B" w:rsidRPr="00D50230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C39F062" w14:textId="4196D519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564642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</w:t>
            </w:r>
            <w:r>
              <w:rPr>
                <w:rFonts w:ascii="Calibri" w:eastAsia="Times New Roman" w:hAnsi="Calibri" w:cs="Times New Roman"/>
                <w:color w:val="000000"/>
              </w:rPr>
              <w:t>2744354</w:t>
            </w:r>
          </w:p>
        </w:tc>
      </w:tr>
      <w:tr w:rsidR="00B1208B" w:rsidRPr="003C67F3" w14:paraId="575273B9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3E3071B" w14:textId="283B30CF" w:rsidR="00B1208B" w:rsidRPr="00D50230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 xml:space="preserve">Mouse Anti-Human </w:t>
            </w:r>
            <w:proofErr w:type="spellStart"/>
            <w:r w:rsidRPr="00D50230">
              <w:rPr>
                <w:rFonts w:ascii="Calibri" w:eastAsia="Times New Roman" w:hAnsi="Calibri" w:cs="Times New Roman"/>
                <w:color w:val="000000"/>
              </w:rPr>
              <w:t>IgD</w:t>
            </w:r>
            <w:proofErr w:type="spellEnd"/>
            <w:r w:rsidRPr="00D50230">
              <w:rPr>
                <w:rFonts w:ascii="Calibri" w:eastAsia="Times New Roman" w:hAnsi="Calibri" w:cs="Times New Roman"/>
                <w:color w:val="000000"/>
              </w:rPr>
              <w:t xml:space="preserve"> BV480; Clone IA6-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7944E08" w14:textId="4B700AD1" w:rsidR="00B1208B" w:rsidRPr="00D50230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F825DB9" w14:textId="69E4C26A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566138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</w:t>
            </w:r>
            <w:r>
              <w:rPr>
                <w:rFonts w:ascii="Calibri" w:eastAsia="Times New Roman" w:hAnsi="Calibri" w:cs="Times New Roman"/>
                <w:color w:val="000000"/>
              </w:rPr>
              <w:t>2739536</w:t>
            </w:r>
          </w:p>
        </w:tc>
      </w:tr>
      <w:tr w:rsidR="00B1208B" w:rsidRPr="003C67F3" w14:paraId="0ACE5AB2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CE8EF58" w14:textId="489BD6FD" w:rsidR="00B1208B" w:rsidRPr="00D50230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Mouse Anti-Human CD197 (CCR7); Clone 15050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32F7EF" w14:textId="08878958" w:rsidR="00B1208B" w:rsidRPr="00D50230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15E5422" w14:textId="2553FCB1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561143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</w:t>
            </w:r>
            <w:r>
              <w:rPr>
                <w:rFonts w:ascii="Calibri" w:eastAsia="Times New Roman" w:hAnsi="Calibri" w:cs="Times New Roman"/>
                <w:color w:val="000000"/>
              </w:rPr>
              <w:t>10562031</w:t>
            </w:r>
          </w:p>
        </w:tc>
      </w:tr>
      <w:tr w:rsidR="00B1208B" w:rsidRPr="003C67F3" w14:paraId="1F060CB3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A4ECE86" w14:textId="48052AF9" w:rsidR="00B1208B" w:rsidRPr="00D50230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Mouse Anti-Human CD95 PE; Clone DX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C55AFB0" w14:textId="7ABE550B" w:rsidR="00B1208B" w:rsidRPr="00D50230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E41D7F0" w14:textId="31C61730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555674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</w:t>
            </w:r>
            <w:r>
              <w:rPr>
                <w:rFonts w:ascii="Calibri" w:eastAsia="Times New Roman" w:hAnsi="Calibri" w:cs="Times New Roman"/>
                <w:color w:val="000000"/>
              </w:rPr>
              <w:t>396027</w:t>
            </w:r>
          </w:p>
        </w:tc>
      </w:tr>
      <w:tr w:rsidR="00B1208B" w:rsidRPr="003C67F3" w14:paraId="6D113B4F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C59AB28" w14:textId="66258E85" w:rsidR="00B1208B" w:rsidRPr="00D50230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Mouse Anti-Human CD86 BUV737; Clone 233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7080934" w14:textId="7C5DBFF0" w:rsidR="00B1208B" w:rsidRPr="00D50230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 w:rsidRPr="00D50230">
              <w:rPr>
                <w:rFonts w:ascii="Calibri" w:eastAsia="Times New Roman" w:hAnsi="Calibri" w:cs="Times New Roman"/>
                <w:color w:val="000000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A55EA7B" w14:textId="27747E4F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612784; RRID: </w:t>
            </w:r>
            <w:r w:rsidRPr="009E4905">
              <w:rPr>
                <w:rFonts w:ascii="Calibri" w:eastAsia="Times New Roman" w:hAnsi="Calibri" w:cs="Times New Roman"/>
                <w:color w:val="000000"/>
              </w:rPr>
              <w:t>AB_</w:t>
            </w:r>
            <w:r>
              <w:rPr>
                <w:rFonts w:ascii="Calibri" w:eastAsia="Times New Roman" w:hAnsi="Calibri" w:cs="Times New Roman"/>
                <w:color w:val="000000"/>
              </w:rPr>
              <w:t>2738804</w:t>
            </w:r>
          </w:p>
        </w:tc>
      </w:tr>
      <w:tr w:rsidR="00B1208B" w:rsidRPr="003C67F3" w14:paraId="473C9CB1" w14:textId="77777777" w:rsidTr="003B5115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E0D844E" w14:textId="19222C99" w:rsidR="00B1208B" w:rsidRPr="00D50230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50230">
              <w:rPr>
                <w:rFonts w:ascii="Calibri" w:eastAsia="Times New Roman" w:hAnsi="Calibri" w:cs="Times New Roman"/>
                <w:color w:val="000000"/>
              </w:rPr>
              <w:t>PerCP</w:t>
            </w:r>
            <w:proofErr w:type="spellEnd"/>
            <w:r w:rsidRPr="00D50230">
              <w:rPr>
                <w:rFonts w:ascii="Calibri" w:eastAsia="Times New Roman" w:hAnsi="Calibri" w:cs="Times New Roman"/>
                <w:color w:val="000000"/>
              </w:rPr>
              <w:t>/Cy5.5 anti-T-bet antibody; Clone 4B10</w:t>
            </w:r>
          </w:p>
        </w:tc>
        <w:tc>
          <w:tcPr>
            <w:tcW w:w="2250" w:type="dxa"/>
            <w:shd w:val="clear" w:color="auto" w:fill="auto"/>
          </w:tcPr>
          <w:p w14:paraId="17999448" w14:textId="58EEDC1D" w:rsidR="00B1208B" w:rsidRPr="00D50230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50230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79DA5004" w14:textId="7541D7D2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644806; RRID: </w:t>
            </w:r>
            <w:r w:rsidRPr="00060092">
              <w:rPr>
                <w:rFonts w:ascii="Calibri" w:eastAsia="Times New Roman" w:hAnsi="Calibri" w:cs="Times New Roman"/>
                <w:color w:val="000000"/>
              </w:rPr>
              <w:t>AB_</w:t>
            </w:r>
            <w:r>
              <w:rPr>
                <w:rFonts w:ascii="Calibri" w:eastAsia="Times New Roman" w:hAnsi="Calibri" w:cs="Times New Roman"/>
                <w:color w:val="000000"/>
              </w:rPr>
              <w:t>1595488</w:t>
            </w:r>
          </w:p>
        </w:tc>
      </w:tr>
      <w:tr w:rsidR="00B1208B" w:rsidRPr="003C67F3" w14:paraId="5CD195AE" w14:textId="77777777" w:rsidTr="00810931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342186C" w14:textId="5ADB1663" w:rsidR="00B1208B" w:rsidRPr="00C72CBB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C72CBB">
              <w:rPr>
                <w:rFonts w:ascii="Calibri" w:eastAsia="Times New Roman" w:hAnsi="Calibri" w:cs="Times New Roman"/>
                <w:color w:val="000000"/>
              </w:rPr>
              <w:t>Indo-1, AM, cell permean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9AFC126" w14:textId="4941D745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ermo Fisher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691A772" w14:textId="283951F3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t# I1226</w:t>
            </w:r>
          </w:p>
        </w:tc>
      </w:tr>
      <w:tr w:rsidR="00B1208B" w:rsidRPr="003C67F3" w14:paraId="63E2731D" w14:textId="77777777" w:rsidTr="004A0364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115E801" w14:textId="4CEF80C1" w:rsidR="00B1208B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E2CDA">
              <w:rPr>
                <w:rFonts w:ascii="Calibri" w:eastAsia="Times New Roman" w:hAnsi="Calibri" w:cs="Times New Roman"/>
                <w:color w:val="000000"/>
              </w:rPr>
              <w:t>TotalSeq</w:t>
            </w:r>
            <w:proofErr w:type="spellEnd"/>
            <w:r w:rsidRPr="00EE2CDA">
              <w:rPr>
                <w:rFonts w:ascii="Calibri" w:eastAsia="Times New Roman" w:hAnsi="Calibri" w:cs="Times New Roman"/>
                <w:color w:val="000000"/>
              </w:rPr>
              <w:t>™-A0301 anti-mouse Hashtag 1 Antibody</w:t>
            </w:r>
            <w:r>
              <w:rPr>
                <w:rFonts w:ascii="Calibri" w:eastAsia="Times New Roman" w:hAnsi="Calibri" w:cs="Times New Roman"/>
                <w:color w:val="000000"/>
              </w:rPr>
              <w:t>; Clones M1/42, 30-F11</w:t>
            </w:r>
          </w:p>
        </w:tc>
        <w:tc>
          <w:tcPr>
            <w:tcW w:w="2250" w:type="dxa"/>
            <w:shd w:val="clear" w:color="auto" w:fill="auto"/>
          </w:tcPr>
          <w:p w14:paraId="4072207E" w14:textId="18B6918E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4DA0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7555491A" w14:textId="3678BE7F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155801; RRID: </w:t>
            </w:r>
            <w:r w:rsidRPr="00060092">
              <w:rPr>
                <w:rFonts w:ascii="Calibri" w:eastAsia="Times New Roman" w:hAnsi="Calibri" w:cs="Times New Roman"/>
                <w:color w:val="000000"/>
              </w:rPr>
              <w:t>AB_2750032</w:t>
            </w:r>
          </w:p>
        </w:tc>
      </w:tr>
      <w:tr w:rsidR="00B1208B" w:rsidRPr="003C67F3" w14:paraId="6DF36A5B" w14:textId="77777777" w:rsidTr="004A0364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9D54661" w14:textId="663E7247" w:rsidR="00B1208B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E2CDA">
              <w:rPr>
                <w:rFonts w:ascii="Calibri" w:eastAsia="Times New Roman" w:hAnsi="Calibri" w:cs="Times New Roman"/>
                <w:color w:val="000000"/>
              </w:rPr>
              <w:t>TotalSeq</w:t>
            </w:r>
            <w:proofErr w:type="spellEnd"/>
            <w:r w:rsidRPr="00EE2CDA">
              <w:rPr>
                <w:rFonts w:ascii="Calibri" w:eastAsia="Times New Roman" w:hAnsi="Calibri" w:cs="Times New Roman"/>
                <w:color w:val="000000"/>
              </w:rPr>
              <w:t>™-A0302 anti-mouse Hashtag 2 Antibody</w:t>
            </w:r>
            <w:r>
              <w:rPr>
                <w:rFonts w:ascii="Calibri" w:eastAsia="Times New Roman" w:hAnsi="Calibri" w:cs="Times New Roman"/>
                <w:color w:val="000000"/>
              </w:rPr>
              <w:t>; Clones M1/42, 30-F11</w:t>
            </w:r>
          </w:p>
        </w:tc>
        <w:tc>
          <w:tcPr>
            <w:tcW w:w="2250" w:type="dxa"/>
            <w:shd w:val="clear" w:color="auto" w:fill="auto"/>
          </w:tcPr>
          <w:p w14:paraId="35F9ED54" w14:textId="2EFAACDC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4DA0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50126D2E" w14:textId="22A7167D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155803; RRID: </w:t>
            </w:r>
            <w:r w:rsidRPr="00060092">
              <w:rPr>
                <w:rFonts w:ascii="Calibri" w:eastAsia="Times New Roman" w:hAnsi="Calibri" w:cs="Times New Roman"/>
                <w:color w:val="000000"/>
              </w:rPr>
              <w:t>AB_2750033</w:t>
            </w:r>
          </w:p>
        </w:tc>
      </w:tr>
      <w:tr w:rsidR="00B1208B" w:rsidRPr="003C67F3" w14:paraId="332FAD94" w14:textId="77777777" w:rsidTr="004A0364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A521752" w14:textId="04B2EC95" w:rsidR="00B1208B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E2CDA">
              <w:rPr>
                <w:rFonts w:ascii="Calibri" w:eastAsia="Times New Roman" w:hAnsi="Calibri" w:cs="Times New Roman"/>
                <w:color w:val="000000"/>
              </w:rPr>
              <w:lastRenderedPageBreak/>
              <w:t>TotalSeq</w:t>
            </w:r>
            <w:proofErr w:type="spellEnd"/>
            <w:r w:rsidRPr="00EE2CDA">
              <w:rPr>
                <w:rFonts w:ascii="Calibri" w:eastAsia="Times New Roman" w:hAnsi="Calibri" w:cs="Times New Roman"/>
                <w:color w:val="000000"/>
              </w:rPr>
              <w:t>™-A0307 anti-mouse Hashtag 7 Antibody</w:t>
            </w:r>
            <w:r>
              <w:rPr>
                <w:rFonts w:ascii="Calibri" w:eastAsia="Times New Roman" w:hAnsi="Calibri" w:cs="Times New Roman"/>
                <w:color w:val="000000"/>
              </w:rPr>
              <w:t>; Clones M1/42, 30-F11</w:t>
            </w:r>
          </w:p>
        </w:tc>
        <w:tc>
          <w:tcPr>
            <w:tcW w:w="2250" w:type="dxa"/>
            <w:shd w:val="clear" w:color="auto" w:fill="auto"/>
          </w:tcPr>
          <w:p w14:paraId="2A557843" w14:textId="61C64E35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4DA0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BF36328" w14:textId="108B4DC6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30474E">
              <w:rPr>
                <w:rFonts w:ascii="Calibri" w:eastAsia="Times New Roman" w:hAnsi="Calibri" w:cs="Times New Roman"/>
                <w:color w:val="000000"/>
              </w:rPr>
              <w:t>155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13; RRID: </w:t>
            </w:r>
            <w:r w:rsidRPr="00060092">
              <w:rPr>
                <w:rFonts w:ascii="Calibri" w:eastAsia="Times New Roman" w:hAnsi="Calibri" w:cs="Times New Roman"/>
                <w:color w:val="000000"/>
              </w:rPr>
              <w:t>AB_2750039</w:t>
            </w:r>
          </w:p>
        </w:tc>
      </w:tr>
      <w:tr w:rsidR="00B1208B" w:rsidRPr="003C67F3" w14:paraId="77BFBCBF" w14:textId="77777777" w:rsidTr="004A0364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CD068D6" w14:textId="5F2ABAFC" w:rsidR="00B1208B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08A5">
              <w:rPr>
                <w:rFonts w:ascii="Calibri" w:eastAsia="Times New Roman" w:hAnsi="Calibri" w:cs="Times New Roman"/>
                <w:color w:val="000000"/>
              </w:rPr>
              <w:t>TotalSeq</w:t>
            </w:r>
            <w:proofErr w:type="spellEnd"/>
            <w:r w:rsidRPr="008508A5">
              <w:rPr>
                <w:rFonts w:ascii="Calibri" w:eastAsia="Times New Roman" w:hAnsi="Calibri" w:cs="Times New Roman"/>
                <w:color w:val="000000"/>
              </w:rPr>
              <w:t>™-A0308 anti-mouse Hashtag 8 Antibody</w:t>
            </w:r>
            <w:r>
              <w:rPr>
                <w:rFonts w:ascii="Calibri" w:eastAsia="Times New Roman" w:hAnsi="Calibri" w:cs="Times New Roman"/>
                <w:color w:val="000000"/>
              </w:rPr>
              <w:t>; Clones M1/42, 30-F11</w:t>
            </w:r>
          </w:p>
        </w:tc>
        <w:tc>
          <w:tcPr>
            <w:tcW w:w="2250" w:type="dxa"/>
            <w:shd w:val="clear" w:color="auto" w:fill="auto"/>
          </w:tcPr>
          <w:p w14:paraId="6252D526" w14:textId="0FB342BD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4DA0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EC7F2F1" w14:textId="3C6A4A1F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30474E">
              <w:rPr>
                <w:rFonts w:ascii="Calibri" w:eastAsia="Times New Roman" w:hAnsi="Calibri" w:cs="Times New Roman"/>
                <w:color w:val="000000"/>
              </w:rPr>
              <w:t>155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15; RRID: </w:t>
            </w:r>
            <w:r w:rsidRPr="00060092">
              <w:rPr>
                <w:rFonts w:ascii="Calibri" w:eastAsia="Times New Roman" w:hAnsi="Calibri" w:cs="Times New Roman"/>
                <w:color w:val="000000"/>
              </w:rPr>
              <w:t>AB_2750040</w:t>
            </w:r>
          </w:p>
        </w:tc>
      </w:tr>
      <w:tr w:rsidR="00B1208B" w:rsidRPr="003C67F3" w14:paraId="00B07A32" w14:textId="77777777" w:rsidTr="004A0364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B3593CB" w14:textId="055451DB" w:rsidR="00B1208B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08A5">
              <w:rPr>
                <w:rFonts w:ascii="Calibri" w:eastAsia="Times New Roman" w:hAnsi="Calibri" w:cs="Times New Roman"/>
                <w:color w:val="000000"/>
              </w:rPr>
              <w:t>TotalSeq</w:t>
            </w:r>
            <w:proofErr w:type="spellEnd"/>
            <w:r w:rsidRPr="008508A5">
              <w:rPr>
                <w:rFonts w:ascii="Calibri" w:eastAsia="Times New Roman" w:hAnsi="Calibri" w:cs="Times New Roman"/>
                <w:color w:val="000000"/>
              </w:rPr>
              <w:t>™-A0309 anti-mouse Hashtag 9 Antibody</w:t>
            </w:r>
            <w:r>
              <w:rPr>
                <w:rFonts w:ascii="Calibri" w:eastAsia="Times New Roman" w:hAnsi="Calibri" w:cs="Times New Roman"/>
                <w:color w:val="000000"/>
              </w:rPr>
              <w:t>; Clones M1/42, 30-F11</w:t>
            </w:r>
          </w:p>
        </w:tc>
        <w:tc>
          <w:tcPr>
            <w:tcW w:w="2250" w:type="dxa"/>
            <w:shd w:val="clear" w:color="auto" w:fill="auto"/>
          </w:tcPr>
          <w:p w14:paraId="71739189" w14:textId="6B140D52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4DA0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9A316D9" w14:textId="10C671E7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</w:t>
            </w:r>
            <w:r w:rsidRPr="0030474E">
              <w:rPr>
                <w:rFonts w:ascii="Calibri" w:eastAsia="Times New Roman" w:hAnsi="Calibri" w:cs="Times New Roman"/>
                <w:color w:val="000000"/>
              </w:rPr>
              <w:t>155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17; RRID: </w:t>
            </w:r>
            <w:r w:rsidRPr="00060092">
              <w:rPr>
                <w:rFonts w:ascii="Calibri" w:eastAsia="Times New Roman" w:hAnsi="Calibri" w:cs="Times New Roman"/>
                <w:color w:val="000000"/>
              </w:rPr>
              <w:t>AB_2750042</w:t>
            </w:r>
          </w:p>
        </w:tc>
      </w:tr>
      <w:tr w:rsidR="00B1208B" w:rsidRPr="003C67F3" w14:paraId="734D0A9D" w14:textId="77777777" w:rsidTr="004A0364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9AA2EE4" w14:textId="0ED4FF26" w:rsidR="00B1208B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08A5">
              <w:rPr>
                <w:rFonts w:ascii="Calibri" w:eastAsia="Times New Roman" w:hAnsi="Calibri" w:cs="Times New Roman"/>
                <w:color w:val="000000"/>
              </w:rPr>
              <w:t>TotalSeq</w:t>
            </w:r>
            <w:proofErr w:type="spellEnd"/>
            <w:r w:rsidRPr="008508A5">
              <w:rPr>
                <w:rFonts w:ascii="Calibri" w:eastAsia="Times New Roman" w:hAnsi="Calibri" w:cs="Times New Roman"/>
                <w:color w:val="000000"/>
              </w:rPr>
              <w:t>™-A0310 anti-mouse Hashtag 10 Antibody</w:t>
            </w:r>
            <w:r>
              <w:rPr>
                <w:rFonts w:ascii="Calibri" w:eastAsia="Times New Roman" w:hAnsi="Calibri" w:cs="Times New Roman"/>
                <w:color w:val="000000"/>
              </w:rPr>
              <w:t>; Clones M1/42, 30-F11</w:t>
            </w:r>
          </w:p>
        </w:tc>
        <w:tc>
          <w:tcPr>
            <w:tcW w:w="2250" w:type="dxa"/>
            <w:shd w:val="clear" w:color="auto" w:fill="auto"/>
          </w:tcPr>
          <w:p w14:paraId="40D5CEE6" w14:textId="7B4FF99F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4DA0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56F20DF" w14:textId="12E31C8A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155819; RRID: </w:t>
            </w:r>
            <w:r w:rsidRPr="00060092">
              <w:rPr>
                <w:rFonts w:ascii="Calibri" w:eastAsia="Times New Roman" w:hAnsi="Calibri" w:cs="Times New Roman"/>
                <w:color w:val="000000"/>
              </w:rPr>
              <w:t>AB_2750043</w:t>
            </w:r>
          </w:p>
        </w:tc>
      </w:tr>
      <w:tr w:rsidR="00B1208B" w:rsidRPr="003C67F3" w14:paraId="1BB4DBA6" w14:textId="77777777" w:rsidTr="004A0364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3A6904E" w14:textId="1C4D1E50" w:rsidR="00B1208B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08A5">
              <w:rPr>
                <w:rFonts w:ascii="Calibri" w:eastAsia="Times New Roman" w:hAnsi="Calibri" w:cs="Times New Roman"/>
                <w:color w:val="000000"/>
              </w:rPr>
              <w:t>TotalSeq</w:t>
            </w:r>
            <w:proofErr w:type="spellEnd"/>
            <w:r w:rsidRPr="008508A5">
              <w:rPr>
                <w:rFonts w:ascii="Calibri" w:eastAsia="Times New Roman" w:hAnsi="Calibri" w:cs="Times New Roman"/>
                <w:color w:val="000000"/>
              </w:rPr>
              <w:t>™-A0311 anti-mouse Hashtag 11 Antibody</w:t>
            </w:r>
            <w:r>
              <w:rPr>
                <w:rFonts w:ascii="Calibri" w:eastAsia="Times New Roman" w:hAnsi="Calibri" w:cs="Times New Roman"/>
                <w:color w:val="000000"/>
              </w:rPr>
              <w:t>; Clones M1/42, 30-F11</w:t>
            </w:r>
          </w:p>
        </w:tc>
        <w:tc>
          <w:tcPr>
            <w:tcW w:w="2250" w:type="dxa"/>
            <w:shd w:val="clear" w:color="auto" w:fill="auto"/>
          </w:tcPr>
          <w:p w14:paraId="77FAAE1D" w14:textId="46284C43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4DA0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6F68E10" w14:textId="0C057392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155821; RRID: </w:t>
            </w:r>
            <w:r w:rsidRPr="00060092">
              <w:rPr>
                <w:rFonts w:ascii="Calibri" w:eastAsia="Times New Roman" w:hAnsi="Calibri" w:cs="Times New Roman"/>
                <w:color w:val="000000"/>
              </w:rPr>
              <w:t>AB_2750136</w:t>
            </w:r>
          </w:p>
        </w:tc>
      </w:tr>
      <w:tr w:rsidR="00B1208B" w:rsidRPr="003C67F3" w14:paraId="751A46F3" w14:textId="77777777" w:rsidTr="004A0364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3903A8F" w14:textId="55909DCE" w:rsidR="00B1208B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08A5">
              <w:rPr>
                <w:rFonts w:ascii="Calibri" w:eastAsia="Times New Roman" w:hAnsi="Calibri" w:cs="Times New Roman"/>
                <w:color w:val="000000"/>
              </w:rPr>
              <w:t>TotalSeq</w:t>
            </w:r>
            <w:proofErr w:type="spellEnd"/>
            <w:r w:rsidRPr="008508A5">
              <w:rPr>
                <w:rFonts w:ascii="Calibri" w:eastAsia="Times New Roman" w:hAnsi="Calibri" w:cs="Times New Roman"/>
                <w:color w:val="000000"/>
              </w:rPr>
              <w:t>™-A0312 anti-mouse Hashtag 12 Antibody</w:t>
            </w:r>
            <w:r>
              <w:rPr>
                <w:rFonts w:ascii="Calibri" w:eastAsia="Times New Roman" w:hAnsi="Calibri" w:cs="Times New Roman"/>
                <w:color w:val="000000"/>
              </w:rPr>
              <w:t>; Clones M1/42, 30-F11</w:t>
            </w:r>
          </w:p>
        </w:tc>
        <w:tc>
          <w:tcPr>
            <w:tcW w:w="2250" w:type="dxa"/>
            <w:shd w:val="clear" w:color="auto" w:fill="auto"/>
          </w:tcPr>
          <w:p w14:paraId="0F234D21" w14:textId="130277CA" w:rsidR="00B1208B" w:rsidRPr="000A7E2A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04DA0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852A1E9" w14:textId="3D467B18" w:rsidR="00B1208B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# 155823; RRID: </w:t>
            </w:r>
            <w:r w:rsidRPr="00060092">
              <w:rPr>
                <w:rFonts w:ascii="Calibri" w:eastAsia="Times New Roman" w:hAnsi="Calibri" w:cs="Times New Roman"/>
                <w:color w:val="000000"/>
              </w:rPr>
              <w:t>AB_2750137</w:t>
            </w:r>
          </w:p>
        </w:tc>
      </w:tr>
      <w:tr w:rsidR="00B1208B" w:rsidRPr="003C67F3" w14:paraId="5D14AE20" w14:textId="77777777" w:rsidTr="00963C70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  <w:vAlign w:val="center"/>
          </w:tcPr>
          <w:p w14:paraId="3B3AE29E" w14:textId="1E71CE71" w:rsidR="00B1208B" w:rsidRPr="002D4C5C" w:rsidRDefault="00B1208B" w:rsidP="00B1208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D4C5C">
              <w:rPr>
                <w:rFonts w:ascii="Calibri" w:eastAsia="Times New Roman" w:hAnsi="Calibri" w:cs="Times New Roman"/>
                <w:b/>
                <w:bCs/>
                <w:color w:val="000000"/>
              </w:rPr>
              <w:t>Biological samples</w:t>
            </w:r>
          </w:p>
        </w:tc>
      </w:tr>
      <w:tr w:rsidR="00B1208B" w:rsidRPr="003C67F3" w14:paraId="3A880206" w14:textId="77777777" w:rsidTr="004A0364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A7080F7" w14:textId="5EC71B8C" w:rsidR="00B1208B" w:rsidRPr="00482E30" w:rsidRDefault="00B1208B" w:rsidP="00B1208B">
            <w:pPr>
              <w:tabs>
                <w:tab w:val="left" w:pos="1525"/>
              </w:tabs>
              <w:rPr>
                <w:rFonts w:ascii="Calibri" w:eastAsia="Times New Roman" w:hAnsi="Calibri" w:cs="Times New Roman"/>
                <w:color w:val="000000"/>
              </w:rPr>
            </w:pPr>
            <w:r w:rsidRPr="00482E30">
              <w:rPr>
                <w:rFonts w:ascii="Calibri" w:eastAsia="Times New Roman" w:hAnsi="Calibri" w:cs="Times New Roman"/>
                <w:color w:val="000000"/>
              </w:rPr>
              <w:t xml:space="preserve">Peripheral blood mononuclear cells (PBMCs) from </w:t>
            </w:r>
            <w:r>
              <w:rPr>
                <w:rFonts w:ascii="Calibri" w:eastAsia="Times New Roman" w:hAnsi="Calibri" w:cs="Times New Roman"/>
                <w:color w:val="000000"/>
              </w:rPr>
              <w:t>indicated individuals</w:t>
            </w:r>
          </w:p>
        </w:tc>
        <w:tc>
          <w:tcPr>
            <w:tcW w:w="2250" w:type="dxa"/>
            <w:shd w:val="clear" w:color="auto" w:fill="auto"/>
          </w:tcPr>
          <w:p w14:paraId="491086EE" w14:textId="0E847F32" w:rsidR="00B1208B" w:rsidRPr="00482E30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1A153467" w14:textId="1A814FEE" w:rsidR="00B1208B" w:rsidRPr="00482E30" w:rsidRDefault="00B1208B" w:rsidP="00B1208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B1208B" w:rsidRPr="003C67F3" w14:paraId="34989EDD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B1208B" w:rsidRPr="001D6B42" w:rsidRDefault="00B1208B" w:rsidP="00B12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B42">
              <w:rPr>
                <w:rFonts w:ascii="Arial" w:hAnsi="Arial" w:cs="Arial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B1208B" w:rsidRPr="003C67F3" w14:paraId="1B289D95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3882BC98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MI 1640 Medium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0A89F155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68FC02BF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1875-119</w:t>
            </w:r>
          </w:p>
        </w:tc>
      </w:tr>
      <w:tr w:rsidR="00B1208B" w:rsidRPr="003C67F3" w14:paraId="2265DAAC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1D20F36" w14:textId="2702546C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e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vine Serum, NZ origin, heat inactivated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29E3C12" w14:textId="1F6D7074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ay Matrix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B7353E2" w14:textId="447FD4FA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SFBS-HI-NZ</w:t>
            </w:r>
          </w:p>
        </w:tc>
      </w:tr>
      <w:tr w:rsidR="00B1208B" w:rsidRPr="003C67F3" w14:paraId="60924649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B903B03" w14:textId="0B672788" w:rsidR="00B1208B" w:rsidRPr="00000A39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000A39">
              <w:rPr>
                <w:rFonts w:ascii="Arial" w:hAnsi="Arial" w:cs="Arial"/>
                <w:sz w:val="20"/>
                <w:szCs w:val="20"/>
              </w:rPr>
              <w:t>Ionomycin calcium sal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734B6C2" w14:textId="390F0885" w:rsidR="00B1208B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C54140F" w14:textId="227D64A4" w:rsidR="00B1208B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I0634-1MG</w:t>
            </w:r>
          </w:p>
        </w:tc>
      </w:tr>
      <w:tr w:rsidR="00B1208B" w:rsidRPr="003C67F3" w14:paraId="5E59A3CF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B1208B" w:rsidRPr="001D6B42" w:rsidRDefault="00B1208B" w:rsidP="00B12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B42">
              <w:rPr>
                <w:rFonts w:ascii="Arial" w:hAnsi="Arial" w:cs="Arial"/>
                <w:b/>
                <w:sz w:val="20"/>
                <w:szCs w:val="20"/>
              </w:rPr>
              <w:t>Critical commercial assays</w:t>
            </w:r>
          </w:p>
        </w:tc>
      </w:tr>
      <w:tr w:rsidR="00B1208B" w:rsidRPr="003C67F3" w14:paraId="22E6D2F1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52CF071" w14:textId="558275CE" w:rsidR="00B1208B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p3/Transcription Factor Staining Buffer Se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10E39D" w14:textId="58AE03BD" w:rsidR="00B1208B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rmo Fisher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AF8B93B" w14:textId="52855A33" w:rsidR="00B1208B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00-5523-00</w:t>
            </w:r>
          </w:p>
        </w:tc>
      </w:tr>
      <w:tr w:rsidR="00B1208B" w:rsidRPr="003C67F3" w14:paraId="3138CB58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8808C78" w14:textId="56B98F05" w:rsidR="00B1208B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vaSe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4 230 cycles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699BA20" w14:textId="082E7E14" w:rsidR="00B1208B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28631FF" w14:textId="6583F1B7" w:rsidR="00B1208B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20447086</w:t>
            </w:r>
          </w:p>
        </w:tc>
      </w:tr>
      <w:tr w:rsidR="00B1208B" w:rsidRPr="003C67F3" w14:paraId="2A1BD4CA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B867AE3" w14:textId="41AC7D5C" w:rsidR="00B1208B" w:rsidRPr="00C53935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Pre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/RNA Mini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1252BBC" w14:textId="411D47E4" w:rsidR="00B1208B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A0B99E5" w14:textId="7F036E54" w:rsidR="00B1208B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0204</w:t>
            </w:r>
          </w:p>
        </w:tc>
      </w:tr>
      <w:tr w:rsidR="00B1208B" w:rsidRPr="003C67F3" w14:paraId="5A0C5899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21D18BB3" w:rsidR="00B1208B" w:rsidRPr="00C53935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C53935">
              <w:rPr>
                <w:rFonts w:ascii="Arial" w:hAnsi="Arial" w:cs="Arial"/>
                <w:sz w:val="20"/>
                <w:szCs w:val="20"/>
              </w:rPr>
              <w:t xml:space="preserve">Chromium Next GEM Single Cell 3’ Kit v3.1, 16 </w:t>
            </w:r>
            <w:proofErr w:type="spellStart"/>
            <w:r w:rsidRPr="00C53935">
              <w:rPr>
                <w:rFonts w:ascii="Arial" w:hAnsi="Arial" w:cs="Arial"/>
                <w:sz w:val="20"/>
                <w:szCs w:val="20"/>
              </w:rPr>
              <w:t>rxns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49CF95AF" w:rsidR="00B1208B" w:rsidRPr="00C53935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X </w:t>
            </w:r>
            <w:r w:rsidRPr="00C53935">
              <w:rPr>
                <w:rFonts w:ascii="Arial" w:hAnsi="Arial" w:cs="Arial"/>
                <w:sz w:val="20"/>
                <w:szCs w:val="20"/>
              </w:rPr>
              <w:t>Genomic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284B1395" w:rsidR="00B1208B" w:rsidRPr="00C53935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PN-1000268</w:t>
            </w:r>
          </w:p>
        </w:tc>
      </w:tr>
      <w:tr w:rsidR="00B1208B" w:rsidRPr="003C67F3" w14:paraId="4305A6B6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169EA831" w:rsidR="00B1208B" w:rsidRPr="001D6B42" w:rsidRDefault="00B1208B" w:rsidP="00B12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B42">
              <w:rPr>
                <w:rFonts w:ascii="Arial" w:hAnsi="Arial" w:cs="Arial"/>
                <w:b/>
                <w:sz w:val="20"/>
                <w:szCs w:val="20"/>
              </w:rPr>
              <w:t>Deposited data</w:t>
            </w:r>
          </w:p>
        </w:tc>
      </w:tr>
      <w:tr w:rsidR="00B1208B" w:rsidRPr="003C67F3" w14:paraId="0E66055F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501968D0" w:rsidR="00B1208B" w:rsidRPr="00B51070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B51070">
              <w:rPr>
                <w:rFonts w:ascii="Arial" w:hAnsi="Arial" w:cs="Arial"/>
                <w:sz w:val="20"/>
                <w:szCs w:val="20"/>
              </w:rPr>
              <w:t>Raw sequence data, from single-cell RNA sequencing of sorted mouse B cell population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0CD27F2A" w:rsidR="00B1208B" w:rsidRPr="00B51070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B51070">
              <w:rPr>
                <w:rFonts w:ascii="Arial" w:hAnsi="Arial" w:cs="Arial"/>
                <w:sz w:val="20"/>
                <w:szCs w:val="20"/>
              </w:rPr>
              <w:t xml:space="preserve">This </w:t>
            </w:r>
            <w:r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B7E6E5B" w14:textId="759F050F" w:rsidR="00B1208B" w:rsidRPr="00B51070" w:rsidRDefault="00B1208B" w:rsidP="00B1208B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51070">
              <w:rPr>
                <w:rFonts w:ascii="Arial" w:hAnsi="Arial" w:cs="Arial"/>
                <w:sz w:val="20"/>
                <w:szCs w:val="20"/>
              </w:rPr>
              <w:t xml:space="preserve">ENA </w:t>
            </w:r>
            <w:r w:rsidRPr="00923A41">
              <w:rPr>
                <w:rFonts w:ascii="Arial" w:hAnsi="Arial" w:cs="Arial"/>
                <w:bCs/>
                <w:sz w:val="20"/>
                <w:szCs w:val="20"/>
                <w:lang w:val="en-GB"/>
              </w:rPr>
              <w:t>PRJEB49382</w:t>
            </w:r>
          </w:p>
          <w:p w14:paraId="6579D826" w14:textId="4E4A8288" w:rsidR="00B1208B" w:rsidRPr="00B51070" w:rsidRDefault="00B1208B" w:rsidP="00B1208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1208B" w:rsidRPr="003C67F3" w14:paraId="532A388A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B1208B" w:rsidRPr="001D6B42" w:rsidRDefault="00B1208B" w:rsidP="00B12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B42">
              <w:rPr>
                <w:rFonts w:ascii="Arial" w:hAnsi="Arial" w:cs="Arial"/>
                <w:b/>
                <w:sz w:val="20"/>
                <w:szCs w:val="20"/>
              </w:rPr>
              <w:t>Experimental models: Organisms/strains</w:t>
            </w:r>
          </w:p>
        </w:tc>
      </w:tr>
      <w:tr w:rsidR="00B1208B" w:rsidRPr="003C67F3" w14:paraId="1E42296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887126" w14:textId="20415F76" w:rsidR="00B1208B" w:rsidRPr="00600F57" w:rsidRDefault="00B1208B" w:rsidP="00B1208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>
              <w:rPr>
                <w:rFonts w:ascii="Arial" w:hAnsi="Arial" w:cs="Arial"/>
                <w:i/>
                <w:sz w:val="20"/>
                <w:szCs w:val="20"/>
              </w:rPr>
              <w:t>Stat3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716M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r w:rsidRPr="00600F57">
              <w:rPr>
                <w:rFonts w:ascii="Arial" w:hAnsi="Arial" w:cs="Arial"/>
                <w:sz w:val="20"/>
                <w:szCs w:val="20"/>
              </w:rPr>
              <w:t>C57BL/6-</w:t>
            </w:r>
            <w:r>
              <w:rPr>
                <w:rFonts w:ascii="Arial" w:hAnsi="Arial" w:cs="Arial"/>
                <w:sz w:val="20"/>
                <w:szCs w:val="20"/>
              </w:rPr>
              <w:t>Stat3&lt;em1&gt;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usb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C69B2B9" w14:textId="1A799851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 - generated by Prof. Robert Brink</w:t>
            </w:r>
          </w:p>
        </w:tc>
        <w:tc>
          <w:tcPr>
            <w:tcW w:w="2088" w:type="dxa"/>
            <w:shd w:val="clear" w:color="auto" w:fill="auto"/>
          </w:tcPr>
          <w:p w14:paraId="1DFA169C" w14:textId="49F9EBD5" w:rsidR="00B1208B" w:rsidRPr="003C67F3" w:rsidRDefault="00B1208B" w:rsidP="00B1208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B1208B" w:rsidRPr="003C67F3" w14:paraId="6702C68E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CA1911" w14:textId="0BB00B85" w:rsidR="00B1208B" w:rsidRPr="00FE7B97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>
              <w:rPr>
                <w:rFonts w:ascii="Arial" w:hAnsi="Arial" w:cs="Arial"/>
                <w:i/>
                <w:sz w:val="20"/>
                <w:szCs w:val="20"/>
              </w:rPr>
              <w:t>Stat3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658N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r w:rsidRPr="00600F57">
              <w:rPr>
                <w:rFonts w:ascii="Arial" w:hAnsi="Arial" w:cs="Arial"/>
                <w:sz w:val="20"/>
                <w:szCs w:val="20"/>
              </w:rPr>
              <w:t>C57BL/6-</w:t>
            </w:r>
            <w:r>
              <w:rPr>
                <w:rFonts w:ascii="Arial" w:hAnsi="Arial" w:cs="Arial"/>
                <w:sz w:val="20"/>
                <w:szCs w:val="20"/>
              </w:rPr>
              <w:t>Stat3&lt;em2&gt;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usb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330AE0B" w14:textId="05910308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 - generated by Prof. Robert Brink</w:t>
            </w:r>
          </w:p>
        </w:tc>
        <w:tc>
          <w:tcPr>
            <w:tcW w:w="2088" w:type="dxa"/>
            <w:shd w:val="clear" w:color="auto" w:fill="auto"/>
          </w:tcPr>
          <w:p w14:paraId="4D91A20E" w14:textId="47BA5FCF" w:rsidR="00B1208B" w:rsidRPr="003C67F3" w:rsidRDefault="00B1208B" w:rsidP="00B1208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B1208B" w:rsidRPr="003C67F3" w14:paraId="72C974D2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4B9DDBDE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C57BL/6J: C57BL/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JAusb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6D9DC20D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582A601C" w:rsidR="00B1208B" w:rsidRPr="003C67F3" w:rsidRDefault="00B1208B" w:rsidP="00B1208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JAX: 000664</w:t>
            </w:r>
          </w:p>
        </w:tc>
      </w:tr>
      <w:tr w:rsidR="00B1208B" w:rsidRPr="003C67F3" w14:paraId="63215B1B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5938185" w14:textId="0B807AD5" w:rsidR="00B1208B" w:rsidRPr="00A61C50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CD45.1: B6.JSL-</w:t>
            </w:r>
            <w:r>
              <w:rPr>
                <w:rFonts w:ascii="Arial" w:hAnsi="Arial" w:cs="Arial"/>
                <w:i/>
                <w:sz w:val="20"/>
                <w:szCs w:val="20"/>
              </w:rPr>
              <w:t>Ptprc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Pepc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oyJAusb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6DC8E13" w14:textId="02516CBD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43690A" w14:textId="12C9276B" w:rsidR="00B1208B" w:rsidRPr="003C67F3" w:rsidRDefault="00B1208B" w:rsidP="00B1208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JAX: 002014</w:t>
            </w:r>
          </w:p>
        </w:tc>
      </w:tr>
      <w:tr w:rsidR="00B1208B" w:rsidRPr="003C67F3" w14:paraId="68BD26A3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E97F9AB" w14:textId="287FA772" w:rsidR="00B1208B" w:rsidRPr="00094780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>
              <w:rPr>
                <w:rFonts w:ascii="Arial" w:hAnsi="Arial" w:cs="Arial"/>
                <w:i/>
                <w:sz w:val="20"/>
                <w:szCs w:val="20"/>
              </w:rPr>
              <w:t>Rag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KO/KO</w:t>
            </w:r>
            <w:r>
              <w:rPr>
                <w:rFonts w:ascii="Arial" w:hAnsi="Arial" w:cs="Arial"/>
                <w:sz w:val="20"/>
                <w:szCs w:val="20"/>
              </w:rPr>
              <w:t>: B6.129S7-</w:t>
            </w:r>
            <w:r>
              <w:rPr>
                <w:rFonts w:ascii="Arial" w:hAnsi="Arial" w:cs="Arial"/>
                <w:i/>
                <w:sz w:val="20"/>
                <w:szCs w:val="20"/>
              </w:rPr>
              <w:t>Rag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m1Mom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JAusb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75212D1" w14:textId="4C755AF2" w:rsidR="00B1208B" w:rsidRPr="003C67F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2A89732" w14:textId="0934E9F4" w:rsidR="00B1208B" w:rsidRPr="003C67F3" w:rsidRDefault="00B1208B" w:rsidP="00B1208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JAX: 002096</w:t>
            </w:r>
          </w:p>
        </w:tc>
      </w:tr>
      <w:tr w:rsidR="00B1208B" w:rsidRPr="003C67F3" w14:paraId="382A134D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B1208B" w:rsidRPr="001D6B42" w:rsidRDefault="00B1208B" w:rsidP="00B120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6B42">
              <w:rPr>
                <w:rFonts w:ascii="Arial" w:hAnsi="Arial" w:cs="Arial"/>
                <w:b/>
                <w:sz w:val="20"/>
                <w:szCs w:val="20"/>
              </w:rPr>
              <w:t>Software and algorithms</w:t>
            </w:r>
          </w:p>
        </w:tc>
      </w:tr>
      <w:tr w:rsidR="00B1208B" w:rsidRPr="003C67F3" w14:paraId="1326DF82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40DA8791" w:rsidR="00B1208B" w:rsidRPr="008730C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8730C3">
              <w:rPr>
                <w:rFonts w:ascii="Arial" w:hAnsi="Arial" w:cs="Arial"/>
                <w:sz w:val="20"/>
                <w:szCs w:val="20"/>
              </w:rPr>
              <w:t>GraphPad Prims 9 – Version 9.0.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1A8F8F55" w:rsidR="00B1208B" w:rsidRPr="008730C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8730C3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566F7D8F" w:rsidR="00B1208B" w:rsidRPr="008730C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Pr="00CC31A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graphpad.com</w:t>
              </w:r>
            </w:hyperlink>
          </w:p>
        </w:tc>
      </w:tr>
      <w:tr w:rsidR="00B1208B" w:rsidRPr="003C67F3" w14:paraId="17BC0C07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934A0" w14:textId="13CDE8D0" w:rsidR="00B1208B" w:rsidRPr="008730C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30C3"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  <w:r w:rsidRPr="008730C3">
              <w:rPr>
                <w:rFonts w:ascii="Arial" w:hAnsi="Arial" w:cs="Arial"/>
                <w:sz w:val="20"/>
                <w:szCs w:val="20"/>
              </w:rPr>
              <w:t xml:space="preserve"> V10 – Version 10.4.0</w:t>
            </w:r>
          </w:p>
        </w:tc>
        <w:tc>
          <w:tcPr>
            <w:tcW w:w="2250" w:type="dxa"/>
            <w:shd w:val="clear" w:color="auto" w:fill="auto"/>
          </w:tcPr>
          <w:p w14:paraId="5A44B304" w14:textId="5D692D8E" w:rsidR="00B1208B" w:rsidRPr="008730C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30C3"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89498F1" w14:textId="583077C4" w:rsidR="00B1208B" w:rsidRPr="008730C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Pr="00CC31A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flowjo.com</w:t>
              </w:r>
            </w:hyperlink>
          </w:p>
        </w:tc>
      </w:tr>
      <w:tr w:rsidR="00B1208B" w:rsidRPr="003C67F3" w14:paraId="7DFB252B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48CB64F7" w:rsidR="00B1208B" w:rsidRPr="008730C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30C3">
              <w:rPr>
                <w:rFonts w:ascii="Arial" w:hAnsi="Arial" w:cs="Arial"/>
                <w:i/>
                <w:sz w:val="20"/>
                <w:szCs w:val="20"/>
              </w:rPr>
              <w:t>Limm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55B59FF" w14:textId="2EACAE8E" w:rsidR="00B1208B" w:rsidRPr="008730C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8730C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XRjaGllPC9BdXRob3I+PFllYXI+MjAxNTwvWWVhcj48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</w:fldData>
              </w:fldChar>
            </w:r>
            <w:r w:rsidRPr="008730C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8730C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XRjaGllPC9BdXRob3I+PFllYXI+MjAxNTwvWWVhcj48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</w:fldData>
              </w:fldChar>
            </w:r>
            <w:r w:rsidRPr="008730C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8730C3">
              <w:rPr>
                <w:rFonts w:ascii="Arial" w:hAnsi="Arial" w:cs="Arial"/>
                <w:sz w:val="20"/>
                <w:szCs w:val="20"/>
              </w:rPr>
            </w:r>
            <w:r w:rsidRPr="008730C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730C3">
              <w:rPr>
                <w:rFonts w:ascii="Arial" w:hAnsi="Arial" w:cs="Arial"/>
                <w:sz w:val="20"/>
                <w:szCs w:val="20"/>
              </w:rPr>
            </w:r>
            <w:r w:rsidRPr="008730C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30C3">
              <w:rPr>
                <w:rFonts w:ascii="Arial" w:hAnsi="Arial" w:cs="Arial"/>
                <w:noProof/>
                <w:sz w:val="20"/>
                <w:szCs w:val="20"/>
              </w:rPr>
              <w:t>(Ritchie et al., 2015)</w:t>
            </w:r>
            <w:r w:rsidRPr="008730C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C9868D8" w14:textId="55F8C7C2" w:rsidR="00B1208B" w:rsidRPr="008730C3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Pr="008730C3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ioconductor.org/packages/release/bioc/html/limma.html</w:t>
              </w:r>
            </w:hyperlink>
          </w:p>
        </w:tc>
      </w:tr>
      <w:tr w:rsidR="00B1208B" w:rsidRPr="003C67F3" w14:paraId="30B15604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FAC205D" w14:textId="3576C72A" w:rsidR="00B1208B" w:rsidRPr="005A0AFF" w:rsidRDefault="00B1208B" w:rsidP="00B120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0AFF">
              <w:rPr>
                <w:rFonts w:ascii="Arial" w:hAnsi="Arial" w:cs="Arial"/>
                <w:i/>
                <w:sz w:val="20"/>
                <w:szCs w:val="20"/>
              </w:rPr>
              <w:lastRenderedPageBreak/>
              <w:t>SAVER</w:t>
            </w:r>
          </w:p>
        </w:tc>
        <w:tc>
          <w:tcPr>
            <w:tcW w:w="2250" w:type="dxa"/>
            <w:shd w:val="clear" w:color="auto" w:fill="auto"/>
          </w:tcPr>
          <w:p w14:paraId="39628E31" w14:textId="0335EE1F" w:rsidR="00B1208B" w:rsidRPr="005A0AFF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 w:rsidRPr="005A0AFF">
              <w:rPr>
                <w:rFonts w:ascii="Arial" w:hAnsi="Arial" w:cs="Arial"/>
                <w:sz w:val="20"/>
                <w:szCs w:val="20"/>
              </w:rPr>
              <w:t>(Huang et al., 2018)</w:t>
            </w:r>
          </w:p>
        </w:tc>
        <w:tc>
          <w:tcPr>
            <w:tcW w:w="2088" w:type="dxa"/>
            <w:shd w:val="clear" w:color="auto" w:fill="auto"/>
          </w:tcPr>
          <w:p w14:paraId="14F5B1C4" w14:textId="5F470572" w:rsidR="00B1208B" w:rsidRPr="005A0AFF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Pr="005A0AFF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github.com/mohuangx/SAVER</w:t>
              </w:r>
            </w:hyperlink>
          </w:p>
        </w:tc>
      </w:tr>
      <w:tr w:rsidR="00B1208B" w:rsidRPr="003C67F3" w14:paraId="59F4F10B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0DA63A" w14:textId="2181FAE7" w:rsidR="00B1208B" w:rsidRPr="00D71621" w:rsidRDefault="00B1208B" w:rsidP="00B1208B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D71621">
              <w:rPr>
                <w:rFonts w:ascii="Arial" w:hAnsi="Arial" w:cs="Arial"/>
                <w:iCs/>
                <w:sz w:val="20"/>
                <w:szCs w:val="20"/>
              </w:rPr>
              <w:t>CellRanger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8AEEBF1" w14:textId="6980F331" w:rsidR="00B1208B" w:rsidRPr="005A0AFF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shd w:val="clear" w:color="auto" w:fill="auto"/>
          </w:tcPr>
          <w:p w14:paraId="499E5378" w14:textId="65704720" w:rsidR="00B1208B" w:rsidRDefault="00B1208B" w:rsidP="00B1208B">
            <w:r w:rsidRPr="00CA64BB">
              <w:t>Cell Ranger Single Cell v.2.0</w:t>
            </w:r>
          </w:p>
        </w:tc>
      </w:tr>
      <w:tr w:rsidR="00B1208B" w:rsidRPr="003C67F3" w14:paraId="42207733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C72E3B" w14:textId="65628756" w:rsidR="00B1208B" w:rsidRPr="00D71621" w:rsidRDefault="00B1208B" w:rsidP="00B1208B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71621">
              <w:rPr>
                <w:rFonts w:ascii="Arial" w:hAnsi="Arial" w:cs="Arial"/>
                <w:iCs/>
                <w:sz w:val="20"/>
                <w:szCs w:val="20"/>
              </w:rPr>
              <w:t>Seurat</w:t>
            </w:r>
          </w:p>
        </w:tc>
        <w:tc>
          <w:tcPr>
            <w:tcW w:w="2250" w:type="dxa"/>
            <w:shd w:val="clear" w:color="auto" w:fill="auto"/>
          </w:tcPr>
          <w:p w14:paraId="544571FD" w14:textId="626D0873" w:rsidR="00B1208B" w:rsidRPr="005A0AFF" w:rsidRDefault="00B1208B" w:rsidP="00B120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XRpamE8L0F1dGhvcj48WWVhcj4yMDE1PC9ZZWFyPjxS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XRpamE8L0F1dGhvcj48WWVhcj4yMDE1PC9ZZWFyPjxS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atija et al., 201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732C79D" w14:textId="5C988419" w:rsidR="00B1208B" w:rsidRDefault="00B1208B" w:rsidP="00B1208B">
            <w:hyperlink r:id="rId15" w:history="1">
              <w:r w:rsidRPr="00960C9E">
                <w:rPr>
                  <w:rStyle w:val="Hyperlink"/>
                </w:rPr>
                <w:t>https://​github.com/​satijalab/​seurat/</w:t>
              </w:r>
            </w:hyperlink>
            <w:r w:rsidRPr="00A44BD5">
              <w:t>​</w:t>
            </w:r>
          </w:p>
        </w:tc>
      </w:tr>
    </w:tbl>
    <w:p w14:paraId="0E0413A6" w14:textId="77777777" w:rsidR="00505A9A" w:rsidRDefault="00505A9A" w:rsidP="00505A9A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6DF667D4" w14:textId="77777777" w:rsidR="00F56F02" w:rsidRDefault="00F56F02" w:rsidP="00B329A3">
      <w:pPr>
        <w:spacing w:after="120" w:line="240" w:lineRule="auto"/>
        <w:jc w:val="both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3957E33F" w14:textId="77777777" w:rsidR="00F56F02" w:rsidRDefault="00F56F02" w:rsidP="00B329A3">
      <w:pPr>
        <w:spacing w:after="120" w:line="240" w:lineRule="auto"/>
        <w:jc w:val="both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22EFF4C8" w14:textId="77777777" w:rsidR="00F56F02" w:rsidRPr="00F56F02" w:rsidRDefault="00F56F02" w:rsidP="00F56F02">
      <w:pPr>
        <w:pStyle w:val="EndNoteBibliography"/>
        <w:spacing w:after="0"/>
        <w:ind w:left="720" w:hanging="720"/>
        <w:rPr>
          <w:noProof/>
        </w:rPr>
      </w:pPr>
      <w:r>
        <w:rPr>
          <w:rFonts w:ascii="Arial" w:hAnsi="Arial" w:cs="Arial"/>
          <w:color w:val="808080" w:themeColor="background1" w:themeShade="80"/>
          <w:sz w:val="20"/>
          <w:szCs w:val="20"/>
        </w:rPr>
        <w:fldChar w:fldCharType="begin"/>
      </w:r>
      <w:r>
        <w:rPr>
          <w:rFonts w:ascii="Arial" w:hAnsi="Arial" w:cs="Arial"/>
          <w:color w:val="808080" w:themeColor="background1" w:themeShade="80"/>
          <w:sz w:val="20"/>
          <w:szCs w:val="20"/>
        </w:rPr>
        <w:instrText xml:space="preserve"> ADDIN EN.REFLIST </w:instrText>
      </w:r>
      <w:r>
        <w:rPr>
          <w:rFonts w:ascii="Arial" w:hAnsi="Arial" w:cs="Arial"/>
          <w:color w:val="808080" w:themeColor="background1" w:themeShade="80"/>
          <w:sz w:val="20"/>
          <w:szCs w:val="20"/>
        </w:rPr>
        <w:fldChar w:fldCharType="separate"/>
      </w:r>
      <w:r w:rsidRPr="00F56F02">
        <w:rPr>
          <w:noProof/>
        </w:rPr>
        <w:t xml:space="preserve">RITCHIE, M. E., PHIPSON, B., WU, D., HU, Y., LAW, C. W., SHI, W. &amp; SMYTH, G. K. 2015. limma powers differential expression analyses for RNA-sequencing and microarray studies. </w:t>
      </w:r>
      <w:r w:rsidRPr="00F56F02">
        <w:rPr>
          <w:i/>
          <w:noProof/>
        </w:rPr>
        <w:t>Nucleic Acids Res,</w:t>
      </w:r>
      <w:r w:rsidRPr="00F56F02">
        <w:rPr>
          <w:noProof/>
        </w:rPr>
        <w:t xml:space="preserve"> 43</w:t>
      </w:r>
      <w:r w:rsidRPr="00F56F02">
        <w:rPr>
          <w:b/>
          <w:noProof/>
        </w:rPr>
        <w:t>,</w:t>
      </w:r>
      <w:r w:rsidRPr="00F56F02">
        <w:rPr>
          <w:noProof/>
        </w:rPr>
        <w:t xml:space="preserve"> e47.</w:t>
      </w:r>
    </w:p>
    <w:p w14:paraId="5E804712" w14:textId="77777777" w:rsidR="00F56F02" w:rsidRPr="00F56F02" w:rsidRDefault="00F56F02" w:rsidP="00F56F02">
      <w:pPr>
        <w:pStyle w:val="EndNoteBibliography"/>
        <w:ind w:left="720" w:hanging="720"/>
        <w:rPr>
          <w:noProof/>
        </w:rPr>
      </w:pPr>
      <w:r w:rsidRPr="00F56F02">
        <w:rPr>
          <w:noProof/>
        </w:rPr>
        <w:t xml:space="preserve">SATIJA, R., FARRELL, J. A., GENNERT, D., SCHIER, A. F. &amp; REGEV, A. 2015. Spatial reconstruction of single-cell gene expression data. </w:t>
      </w:r>
      <w:r w:rsidRPr="00F56F02">
        <w:rPr>
          <w:i/>
          <w:noProof/>
        </w:rPr>
        <w:t>Nat Biotechnol,</w:t>
      </w:r>
      <w:r w:rsidRPr="00F56F02">
        <w:rPr>
          <w:noProof/>
        </w:rPr>
        <w:t xml:space="preserve"> 33</w:t>
      </w:r>
      <w:r w:rsidRPr="00F56F02">
        <w:rPr>
          <w:b/>
          <w:noProof/>
        </w:rPr>
        <w:t>,</w:t>
      </w:r>
      <w:r w:rsidRPr="00F56F02">
        <w:rPr>
          <w:noProof/>
        </w:rPr>
        <w:t xml:space="preserve"> 495-502.</w:t>
      </w:r>
    </w:p>
    <w:p w14:paraId="72817586" w14:textId="71B8ED9B" w:rsidR="0079363A" w:rsidRPr="00B654C8" w:rsidRDefault="00F56F02" w:rsidP="00B329A3">
      <w:pPr>
        <w:spacing w:after="120" w:line="240" w:lineRule="auto"/>
        <w:jc w:val="both"/>
        <w:rPr>
          <w:rFonts w:ascii="Arial" w:hAnsi="Arial" w:cs="Arial"/>
          <w:color w:val="808080" w:themeColor="background1" w:themeShade="80"/>
          <w:sz w:val="20"/>
          <w:szCs w:val="20"/>
        </w:rPr>
      </w:pPr>
      <w:r>
        <w:rPr>
          <w:rFonts w:ascii="Arial" w:hAnsi="Arial" w:cs="Arial"/>
          <w:color w:val="808080" w:themeColor="background1" w:themeShade="80"/>
          <w:sz w:val="20"/>
          <w:szCs w:val="20"/>
        </w:rPr>
        <w:fldChar w:fldCharType="end"/>
      </w:r>
    </w:p>
    <w:sectPr w:rsidR="0079363A" w:rsidRPr="00B654C8" w:rsidSect="002C42AD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96EE8" w14:textId="77777777" w:rsidR="006524C0" w:rsidRDefault="006524C0" w:rsidP="00723E56">
      <w:pPr>
        <w:spacing w:after="0" w:line="240" w:lineRule="auto"/>
      </w:pPr>
      <w:r>
        <w:separator/>
      </w:r>
    </w:p>
  </w:endnote>
  <w:endnote w:type="continuationSeparator" w:id="0">
    <w:p w14:paraId="50303E18" w14:textId="77777777" w:rsidR="006524C0" w:rsidRDefault="006524C0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993D9" w14:textId="77777777" w:rsidR="006524C0" w:rsidRDefault="006524C0" w:rsidP="00723E56">
      <w:pPr>
        <w:spacing w:after="0" w:line="240" w:lineRule="auto"/>
      </w:pPr>
      <w:r>
        <w:separator/>
      </w:r>
    </w:p>
  </w:footnote>
  <w:footnote w:type="continuationSeparator" w:id="0">
    <w:p w14:paraId="106D165E" w14:textId="77777777" w:rsidR="006524C0" w:rsidRDefault="006524C0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5D6675CF" w:rsidR="00904B5F" w:rsidRDefault="00904B5F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v2x2fvwee25devfe2vv2w0a902fvwvsezp&quot;&gt;Endnote PhD-X9&lt;record-ids&gt;&lt;item&gt;4296&lt;/item&gt;&lt;item&gt;4804&lt;/item&gt;&lt;/record-ids&gt;&lt;/item&gt;&lt;/Libraries&gt;"/>
  </w:docVars>
  <w:rsids>
    <w:rsidRoot w:val="00FA5D98"/>
    <w:rsid w:val="00000A39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2D3"/>
    <w:rsid w:val="0005540E"/>
    <w:rsid w:val="00056DF8"/>
    <w:rsid w:val="00060092"/>
    <w:rsid w:val="00061B86"/>
    <w:rsid w:val="000649E2"/>
    <w:rsid w:val="00070F70"/>
    <w:rsid w:val="00077197"/>
    <w:rsid w:val="000804C0"/>
    <w:rsid w:val="00087BED"/>
    <w:rsid w:val="000903D3"/>
    <w:rsid w:val="00094780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850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D6B42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4C5C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5A96"/>
    <w:rsid w:val="00376654"/>
    <w:rsid w:val="00386872"/>
    <w:rsid w:val="0038703E"/>
    <w:rsid w:val="00394F68"/>
    <w:rsid w:val="0039535A"/>
    <w:rsid w:val="00397C63"/>
    <w:rsid w:val="003A53E0"/>
    <w:rsid w:val="003B2DB0"/>
    <w:rsid w:val="003B36FB"/>
    <w:rsid w:val="003B6784"/>
    <w:rsid w:val="003C1551"/>
    <w:rsid w:val="003C15BE"/>
    <w:rsid w:val="003C67F3"/>
    <w:rsid w:val="003D118C"/>
    <w:rsid w:val="003D3372"/>
    <w:rsid w:val="003D40EB"/>
    <w:rsid w:val="003D5B11"/>
    <w:rsid w:val="003D5F35"/>
    <w:rsid w:val="003D6533"/>
    <w:rsid w:val="003D77EA"/>
    <w:rsid w:val="003E1CE3"/>
    <w:rsid w:val="003E3566"/>
    <w:rsid w:val="003E475F"/>
    <w:rsid w:val="003E4FE5"/>
    <w:rsid w:val="00402CF0"/>
    <w:rsid w:val="004063A8"/>
    <w:rsid w:val="00412784"/>
    <w:rsid w:val="00413DAA"/>
    <w:rsid w:val="00413E6A"/>
    <w:rsid w:val="00415690"/>
    <w:rsid w:val="00415E52"/>
    <w:rsid w:val="004172B5"/>
    <w:rsid w:val="00417585"/>
    <w:rsid w:val="0042204C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E30"/>
    <w:rsid w:val="00482FB0"/>
    <w:rsid w:val="004853BF"/>
    <w:rsid w:val="0049083C"/>
    <w:rsid w:val="0049273F"/>
    <w:rsid w:val="00492F4D"/>
    <w:rsid w:val="004957B9"/>
    <w:rsid w:val="004A021C"/>
    <w:rsid w:val="004A0364"/>
    <w:rsid w:val="004A19D8"/>
    <w:rsid w:val="004A1B42"/>
    <w:rsid w:val="004A2DAA"/>
    <w:rsid w:val="004A3F0E"/>
    <w:rsid w:val="004A56E7"/>
    <w:rsid w:val="004B3291"/>
    <w:rsid w:val="004B4287"/>
    <w:rsid w:val="004C3402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33BF"/>
    <w:rsid w:val="004F4ADD"/>
    <w:rsid w:val="005003E0"/>
    <w:rsid w:val="00505A9A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978C2"/>
    <w:rsid w:val="005A0489"/>
    <w:rsid w:val="005A0AFF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BC6"/>
    <w:rsid w:val="005E2E0F"/>
    <w:rsid w:val="005E7041"/>
    <w:rsid w:val="005E73E1"/>
    <w:rsid w:val="005F135B"/>
    <w:rsid w:val="005F20DF"/>
    <w:rsid w:val="005F29C4"/>
    <w:rsid w:val="005F3122"/>
    <w:rsid w:val="005F4E19"/>
    <w:rsid w:val="005F71DE"/>
    <w:rsid w:val="005F77F3"/>
    <w:rsid w:val="00600335"/>
    <w:rsid w:val="006006D5"/>
    <w:rsid w:val="00600F57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1933"/>
    <w:rsid w:val="00642566"/>
    <w:rsid w:val="00643829"/>
    <w:rsid w:val="00645CC3"/>
    <w:rsid w:val="00646442"/>
    <w:rsid w:val="00646D3E"/>
    <w:rsid w:val="00651059"/>
    <w:rsid w:val="006524C0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259C"/>
    <w:rsid w:val="006F37B5"/>
    <w:rsid w:val="006F3910"/>
    <w:rsid w:val="006F6AAE"/>
    <w:rsid w:val="006F765A"/>
    <w:rsid w:val="006F7A85"/>
    <w:rsid w:val="00702E4C"/>
    <w:rsid w:val="00706F62"/>
    <w:rsid w:val="007075BA"/>
    <w:rsid w:val="007114BC"/>
    <w:rsid w:val="0071311C"/>
    <w:rsid w:val="00715A7C"/>
    <w:rsid w:val="007227B0"/>
    <w:rsid w:val="00723E56"/>
    <w:rsid w:val="0073076D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0931"/>
    <w:rsid w:val="00811BF9"/>
    <w:rsid w:val="00812794"/>
    <w:rsid w:val="00812D1D"/>
    <w:rsid w:val="008132C0"/>
    <w:rsid w:val="00814579"/>
    <w:rsid w:val="00814B68"/>
    <w:rsid w:val="00815019"/>
    <w:rsid w:val="00817C7A"/>
    <w:rsid w:val="00817CDF"/>
    <w:rsid w:val="00820A9C"/>
    <w:rsid w:val="008237F4"/>
    <w:rsid w:val="00835A27"/>
    <w:rsid w:val="00835F18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30C3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C125F"/>
    <w:rsid w:val="008C1C28"/>
    <w:rsid w:val="008C2E98"/>
    <w:rsid w:val="008C3AB7"/>
    <w:rsid w:val="008C6C41"/>
    <w:rsid w:val="008C7410"/>
    <w:rsid w:val="008C7E36"/>
    <w:rsid w:val="008D3664"/>
    <w:rsid w:val="008D3FA6"/>
    <w:rsid w:val="008E0D56"/>
    <w:rsid w:val="008E2EB3"/>
    <w:rsid w:val="008E4E52"/>
    <w:rsid w:val="008E68AF"/>
    <w:rsid w:val="00902560"/>
    <w:rsid w:val="00904B5F"/>
    <w:rsid w:val="009118F2"/>
    <w:rsid w:val="009125AA"/>
    <w:rsid w:val="0091639E"/>
    <w:rsid w:val="009165F2"/>
    <w:rsid w:val="00922610"/>
    <w:rsid w:val="00923A41"/>
    <w:rsid w:val="0092453B"/>
    <w:rsid w:val="00925447"/>
    <w:rsid w:val="00933AC9"/>
    <w:rsid w:val="009364BA"/>
    <w:rsid w:val="00944433"/>
    <w:rsid w:val="00945C1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4905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4BD5"/>
    <w:rsid w:val="00A453EC"/>
    <w:rsid w:val="00A47E29"/>
    <w:rsid w:val="00A50C47"/>
    <w:rsid w:val="00A51D25"/>
    <w:rsid w:val="00A5251E"/>
    <w:rsid w:val="00A55832"/>
    <w:rsid w:val="00A565DD"/>
    <w:rsid w:val="00A569FB"/>
    <w:rsid w:val="00A61C50"/>
    <w:rsid w:val="00A64746"/>
    <w:rsid w:val="00A67040"/>
    <w:rsid w:val="00A70635"/>
    <w:rsid w:val="00A71556"/>
    <w:rsid w:val="00A800DC"/>
    <w:rsid w:val="00A84BEF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619E"/>
    <w:rsid w:val="00AF7580"/>
    <w:rsid w:val="00AF7A57"/>
    <w:rsid w:val="00B006CD"/>
    <w:rsid w:val="00B026E4"/>
    <w:rsid w:val="00B03C1D"/>
    <w:rsid w:val="00B05C0A"/>
    <w:rsid w:val="00B06A09"/>
    <w:rsid w:val="00B1208B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1070"/>
    <w:rsid w:val="00B52014"/>
    <w:rsid w:val="00B55472"/>
    <w:rsid w:val="00B56283"/>
    <w:rsid w:val="00B5690A"/>
    <w:rsid w:val="00B61789"/>
    <w:rsid w:val="00B6441C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8A4"/>
    <w:rsid w:val="00BD4B58"/>
    <w:rsid w:val="00BD635B"/>
    <w:rsid w:val="00BE3503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07D9"/>
    <w:rsid w:val="00C41163"/>
    <w:rsid w:val="00C424BC"/>
    <w:rsid w:val="00C440A6"/>
    <w:rsid w:val="00C451ED"/>
    <w:rsid w:val="00C47A9E"/>
    <w:rsid w:val="00C47E1F"/>
    <w:rsid w:val="00C5072C"/>
    <w:rsid w:val="00C51653"/>
    <w:rsid w:val="00C53935"/>
    <w:rsid w:val="00C56A3F"/>
    <w:rsid w:val="00C619EC"/>
    <w:rsid w:val="00C63E4B"/>
    <w:rsid w:val="00C66DB7"/>
    <w:rsid w:val="00C67DE3"/>
    <w:rsid w:val="00C7245D"/>
    <w:rsid w:val="00C72CBB"/>
    <w:rsid w:val="00C741D9"/>
    <w:rsid w:val="00C770EF"/>
    <w:rsid w:val="00C81F18"/>
    <w:rsid w:val="00C82FBE"/>
    <w:rsid w:val="00C83484"/>
    <w:rsid w:val="00C83CCA"/>
    <w:rsid w:val="00C83E9F"/>
    <w:rsid w:val="00C8677A"/>
    <w:rsid w:val="00C86C4F"/>
    <w:rsid w:val="00C87D17"/>
    <w:rsid w:val="00C9132B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64BB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118E"/>
    <w:rsid w:val="00CF2BEA"/>
    <w:rsid w:val="00CF40DA"/>
    <w:rsid w:val="00CF6806"/>
    <w:rsid w:val="00D00A1E"/>
    <w:rsid w:val="00D01446"/>
    <w:rsid w:val="00D0163E"/>
    <w:rsid w:val="00D05AFE"/>
    <w:rsid w:val="00D11223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0230"/>
    <w:rsid w:val="00D51E08"/>
    <w:rsid w:val="00D524A9"/>
    <w:rsid w:val="00D57C51"/>
    <w:rsid w:val="00D6259A"/>
    <w:rsid w:val="00D62884"/>
    <w:rsid w:val="00D653B7"/>
    <w:rsid w:val="00D71186"/>
    <w:rsid w:val="00D71621"/>
    <w:rsid w:val="00D7208B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1829"/>
    <w:rsid w:val="00DC2105"/>
    <w:rsid w:val="00DC2B50"/>
    <w:rsid w:val="00DC59C5"/>
    <w:rsid w:val="00DD2FFA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9CA"/>
    <w:rsid w:val="00E50DC5"/>
    <w:rsid w:val="00E5322C"/>
    <w:rsid w:val="00E63266"/>
    <w:rsid w:val="00E633DC"/>
    <w:rsid w:val="00E65A78"/>
    <w:rsid w:val="00E668C5"/>
    <w:rsid w:val="00E7076C"/>
    <w:rsid w:val="00E70DE9"/>
    <w:rsid w:val="00E762C1"/>
    <w:rsid w:val="00E773F4"/>
    <w:rsid w:val="00E77800"/>
    <w:rsid w:val="00E82D1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A63E0"/>
    <w:rsid w:val="00EB143C"/>
    <w:rsid w:val="00EB1CB8"/>
    <w:rsid w:val="00EB3D5D"/>
    <w:rsid w:val="00EB4FC4"/>
    <w:rsid w:val="00EB5975"/>
    <w:rsid w:val="00EB648E"/>
    <w:rsid w:val="00EB6579"/>
    <w:rsid w:val="00EB65C0"/>
    <w:rsid w:val="00EB77E2"/>
    <w:rsid w:val="00EC00CC"/>
    <w:rsid w:val="00EC1467"/>
    <w:rsid w:val="00EC402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2643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6F02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7626A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0EA3"/>
    <w:rsid w:val="00FE3A5C"/>
    <w:rsid w:val="00FE3D67"/>
    <w:rsid w:val="00FE7AB9"/>
    <w:rsid w:val="00FE7B97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ECD52A2E-523D-2241-90A3-B21E53280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C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rsid w:val="00194850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194850"/>
    <w:pPr>
      <w:spacing w:line="240" w:lineRule="auto"/>
      <w:jc w:val="both"/>
    </w:pPr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4F33BF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CBB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4" w:space="0" w:color="D8D8D8"/>
            <w:right w:val="none" w:sz="0" w:space="0" w:color="auto"/>
          </w:divBdr>
        </w:div>
        <w:div w:id="144284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4" w:space="0" w:color="D8D8D8"/>
            <w:right w:val="none" w:sz="0" w:space="0" w:color="auto"/>
          </w:divBdr>
        </w:div>
      </w:divsChild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999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56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959686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782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787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46286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957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3475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967051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8726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11793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8544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2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0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13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2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078577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52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33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11300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529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1360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408721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0924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42645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1651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4" w:space="0" w:color="D8D8D8"/>
            <w:right w:val="none" w:sz="0" w:space="0" w:color="auto"/>
          </w:divBdr>
        </w:div>
        <w:div w:id="202613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4" w:space="0" w:color="D8D8D8"/>
            <w:right w:val="none" w:sz="0" w:space="0" w:color="auto"/>
          </w:divBdr>
        </w:div>
      </w:divsChild>
    </w:div>
    <w:div w:id="18363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bioconductor.org/packages/release/bioc/html/limma.html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flowjo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graphpad.com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&#8203;github.com/&#8203;satijalab/&#8203;seurat/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github.com/mohuangx/SAVER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0B8A32D-4F10-6D44-A310-4C067171A08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1066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Etienne Farquhar</cp:lastModifiedBy>
  <cp:revision>49</cp:revision>
  <dcterms:created xsi:type="dcterms:W3CDTF">2021-09-22T03:31:00Z</dcterms:created>
  <dcterms:modified xsi:type="dcterms:W3CDTF">2021-12-21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